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C37CD5" w14:textId="77777777" w:rsidR="002055AB" w:rsidRDefault="002055AB" w:rsidP="00B80897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upplementary Table 1.</w:t>
      </w:r>
      <w:r>
        <w:rPr>
          <w:rFonts w:ascii="Times New Roman" w:eastAsia="Times New Roman" w:hAnsi="Times New Roman" w:cs="Times New Roman"/>
        </w:rPr>
        <w:t xml:space="preserve"> PICO framework</w:t>
      </w:r>
    </w:p>
    <w:p w14:paraId="3498AC34" w14:textId="77777777" w:rsidR="002055AB" w:rsidRDefault="002055AB" w:rsidP="002055AB">
      <w:pPr>
        <w:rPr>
          <w:rFonts w:ascii="Times New Roman" w:eastAsia="Times New Roman" w:hAnsi="Times New Roman" w:cs="Times New Roman"/>
        </w:rPr>
      </w:pPr>
    </w:p>
    <w:p w14:paraId="601322E7" w14:textId="77777777" w:rsidR="002055AB" w:rsidRDefault="002055AB" w:rsidP="002055AB">
      <w:pPr>
        <w:rPr>
          <w:rFonts w:ascii="Times New Roman" w:eastAsia="Times New Roman" w:hAnsi="Times New Roman" w:cs="Times New Roman"/>
        </w:rPr>
      </w:pPr>
    </w:p>
    <w:tbl>
      <w:tblPr>
        <w:tblW w:w="9930" w:type="dxa"/>
        <w:tblInd w:w="16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8385"/>
      </w:tblGrid>
      <w:tr w:rsidR="002055AB" w14:paraId="45E50D22" w14:textId="77777777" w:rsidTr="00A355D0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D3DB" w14:textId="77777777" w:rsidR="002055AB" w:rsidRDefault="002055AB" w:rsidP="00A355D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tient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4D86" w14:textId="77777777" w:rsidR="002055AB" w:rsidRDefault="002055AB" w:rsidP="00A355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diatr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atients with relapse or refractory B-cell acute lymphoblastic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eukem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r/r B-ALL)</w:t>
            </w:r>
          </w:p>
        </w:tc>
      </w:tr>
      <w:tr w:rsidR="002055AB" w14:paraId="7D1058E0" w14:textId="77777777" w:rsidTr="00A355D0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5AA23" w14:textId="77777777" w:rsidR="002055AB" w:rsidRDefault="002055AB" w:rsidP="00A355D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0A48" w14:textId="77777777" w:rsidR="002055AB" w:rsidRDefault="002055AB" w:rsidP="00A355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CD19, anti-CD22, and combination of anti-CD19/22 CAR T-cell therapy</w:t>
            </w:r>
          </w:p>
        </w:tc>
      </w:tr>
      <w:tr w:rsidR="002055AB" w14:paraId="6279C4C0" w14:textId="77777777" w:rsidTr="00A355D0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78B7" w14:textId="77777777" w:rsidR="002055AB" w:rsidRDefault="002055AB" w:rsidP="00A355D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rol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0189" w14:textId="77777777" w:rsidR="002055AB" w:rsidRDefault="002055AB" w:rsidP="00A355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ploidentical hematopoietic stem cell transplant (haplo-HSCT) and chemotherapy</w:t>
            </w:r>
          </w:p>
        </w:tc>
      </w:tr>
      <w:tr w:rsidR="002055AB" w14:paraId="587D8559" w14:textId="77777777" w:rsidTr="00A355D0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EDBC" w14:textId="77777777" w:rsidR="002055AB" w:rsidRDefault="002055AB" w:rsidP="00A355D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</w:t>
            </w:r>
          </w:p>
        </w:tc>
        <w:tc>
          <w:tcPr>
            <w:tcW w:w="8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4C65" w14:textId="77777777" w:rsidR="002055AB" w:rsidRDefault="002055AB" w:rsidP="00A355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al complete residual disease negative complete remission (MRD- CR), relapse rate (RR), cytokine release syndrome (CRS), and immune effector cell-associated neurotoxicity syndrome (ICANS)</w:t>
            </w:r>
          </w:p>
        </w:tc>
      </w:tr>
    </w:tbl>
    <w:p w14:paraId="555D6EAE" w14:textId="77777777" w:rsidR="00C0687E" w:rsidRDefault="00C0687E" w:rsidP="00C0687E"/>
    <w:p w14:paraId="2BDEB8ED" w14:textId="77777777" w:rsidR="002055AB" w:rsidRDefault="002055A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4C872C2F" w14:textId="6B68BB1A" w:rsidR="00C0687E" w:rsidRDefault="00C0687E" w:rsidP="00C0687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2. </w:t>
      </w:r>
      <w:r>
        <w:rPr>
          <w:rFonts w:ascii="Times New Roman" w:eastAsia="Times New Roman" w:hAnsi="Times New Roman" w:cs="Times New Roman"/>
        </w:rPr>
        <w:t>Newcastle-Ottawa Scale (NOS) analysis</w:t>
      </w:r>
      <w:r w:rsidR="00FE5A26">
        <w:rPr>
          <w:rFonts w:ascii="Times New Roman" w:eastAsia="Times New Roman" w:hAnsi="Times New Roman" w:cs="Times New Roman"/>
        </w:rPr>
        <w:t xml:space="preserve"> for risk of bias assessment</w:t>
      </w:r>
    </w:p>
    <w:tbl>
      <w:tblPr>
        <w:tblW w:w="152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1843"/>
        <w:gridCol w:w="1701"/>
        <w:gridCol w:w="1418"/>
        <w:gridCol w:w="1559"/>
        <w:gridCol w:w="1559"/>
        <w:gridCol w:w="1350"/>
        <w:gridCol w:w="1452"/>
        <w:gridCol w:w="1367"/>
        <w:gridCol w:w="1380"/>
        <w:gridCol w:w="1113"/>
      </w:tblGrid>
      <w:tr w:rsidR="0080235D" w:rsidRPr="00C0687E" w14:paraId="3535B6C8" w14:textId="57766493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13B0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213F9" w14:textId="77777777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hor, Yea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4F32D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ection Domai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1D645" w14:textId="77777777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5F580" w14:textId="77777777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80092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ACF6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arabilit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3B7F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tcome Domain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5BA93" w14:textId="77777777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38D04" w14:textId="77777777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D3D08" w14:textId="366C2F8B" w:rsidR="00596542" w:rsidRPr="00C0687E" w:rsidRDefault="00596542" w:rsidP="005965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  <w:r w:rsidR="00112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core</w:t>
            </w:r>
          </w:p>
        </w:tc>
      </w:tr>
      <w:tr w:rsidR="0080235D" w:rsidRPr="00C0687E" w14:paraId="2F7DE438" w14:textId="551B4FBF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1F8C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31B75" w14:textId="77777777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10D74" w14:textId="18C72848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resentativeness</w:t>
            </w:r>
            <w:r w:rsidR="00604C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f the Expose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DEC98" w14:textId="37FC50D4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ection</w:t>
            </w:r>
            <w:r w:rsidR="00604C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f the Non-Expos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A2157" w14:textId="4F0307DB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certainment</w:t>
            </w:r>
            <w:r w:rsidR="00604C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f Exposu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DE133" w14:textId="0DA83318" w:rsidR="00596542" w:rsidRPr="00C0687E" w:rsidRDefault="0080235D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utcome Negative at Star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5142D" w14:textId="77777777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3FA74" w14:textId="0A496ED5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sessment</w:t>
            </w:r>
            <w:r w:rsidR="00CB09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f Outcome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C3AF0" w14:textId="17EC888F" w:rsidR="00596542" w:rsidRPr="00C0687E" w:rsidRDefault="00CB09B0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nough </w:t>
            </w:r>
            <w:r w:rsidR="00596542"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llow-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erio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DDA55" w14:textId="24F30C34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equa</w:t>
            </w:r>
            <w:r w:rsidR="00CB09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 of Follow Up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CF252F" w14:textId="77777777" w:rsidR="00596542" w:rsidRPr="00C0687E" w:rsidRDefault="00596542" w:rsidP="005965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235D" w:rsidRPr="00C0687E" w14:paraId="261596BC" w14:textId="0CD24AE7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8FD0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0CB37" w14:textId="7EADBF8F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iang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80E19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5BF56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E2B1E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F04C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F7A37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47875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1EFBE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B2B6A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036B0" w14:textId="0F540712" w:rsidR="00596542" w:rsidRPr="00C0687E" w:rsidRDefault="00596542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80235D" w:rsidRPr="00C0687E" w14:paraId="62B734A1" w14:textId="098EF5AD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46604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A7860" w14:textId="59F09130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ers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B8DB4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C236C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BC11F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08ED18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7C8171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7EB014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35DBE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42620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73AB5D" w14:textId="25A005EC" w:rsidR="00596542" w:rsidRPr="00C0687E" w:rsidRDefault="00596542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80235D" w:rsidRPr="00C0687E" w14:paraId="4E42E008" w14:textId="0C81ED7F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AE40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A845D" w14:textId="534F2932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74908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D902A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478D5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056CA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26827D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68A8E2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23DE2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0DBE1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80EB63" w14:textId="070FF40C" w:rsidR="00596542" w:rsidRPr="00C0687E" w:rsidRDefault="00596542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80235D" w:rsidRPr="00C0687E" w14:paraId="2CDF5C76" w14:textId="3FD33564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9850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10327" w14:textId="6A7C838C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hao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32F66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4151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4A630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6FD68" w14:textId="638DB0BD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45938" w14:textId="6714650D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F9C6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EFD3D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9EB054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B423E8" w14:textId="0A122483" w:rsidR="00596542" w:rsidRPr="00C0687E" w:rsidRDefault="00596542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80235D" w:rsidRPr="00C0687E" w14:paraId="6C6FB6E5" w14:textId="2DD2484F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ADB7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1E102" w14:textId="443DA2DA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51EAD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AAD6C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FF661D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FD591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5009D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7782B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E9E07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54FCB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2CCE0C" w14:textId="1B27FEA2" w:rsidR="00596542" w:rsidRPr="00C0687E" w:rsidRDefault="00596542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</w:tr>
      <w:tr w:rsidR="0080235D" w:rsidRPr="00C0687E" w14:paraId="1F596D16" w14:textId="0CE989EA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854C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9D546" w14:textId="2D9EC19A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y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27BCFD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A189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DE3B2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079B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A8247" w14:textId="4B7E6874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84AFF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6060B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6B2438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5C8A88" w14:textId="56F63CCE" w:rsidR="00596542" w:rsidRPr="00C0687E" w:rsidRDefault="00596542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80235D" w:rsidRPr="00C0687E" w14:paraId="2CC1E9FD" w14:textId="573B69E8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A9851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24586" w14:textId="4D9A7FF4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rran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E2075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F558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C161E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6B64A" w14:textId="22DC2B05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1BEBA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2C5D6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81C4B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326E64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AD5B4" w14:textId="68605B39" w:rsidR="00596542" w:rsidRPr="00C0687E" w:rsidRDefault="00596542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80235D" w:rsidRPr="00C0687E" w14:paraId="23862CBB" w14:textId="40C52DDC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A6BD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73A1F" w14:textId="143DD290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ude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8D812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01FAB" w14:textId="21001826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EB919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3CA5E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B6095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90B701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972F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4C19CB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D3819" w14:textId="08BCC603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80235D" w:rsidRPr="00C0687E" w14:paraId="0BEF2CAA" w14:textId="49DDF57E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ECD4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74590" w14:textId="425E13D5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vin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C4748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69F35" w14:textId="39C5CFAF" w:rsidR="00596542" w:rsidRPr="00C0687E" w:rsidRDefault="00207387" w:rsidP="0059654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06710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2AB292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115824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F336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138D1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19B98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FB784" w14:textId="4D050D99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80235D" w:rsidRPr="00C0687E" w14:paraId="10E3AB15" w14:textId="52D02D80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1273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A17F5" w14:textId="5D04ABCE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h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960E02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A4542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3DCF9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27348" w14:textId="3B21DFEF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D624D" w14:textId="73247E42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1195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44D6C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F0330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6E6C95" w14:textId="55E77C60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80235D" w:rsidRPr="00C0687E" w14:paraId="426C59E3" w14:textId="024844E2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6F5E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5993B" w14:textId="0C0A626E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rdner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C44A3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61163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9F541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AC596" w14:textId="34F289F8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AD84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B8960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6164A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5E9AFB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740C9" w14:textId="2C9B47E4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80235D" w:rsidRPr="00C0687E" w14:paraId="6FFED305" w14:textId="44CD18B7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136F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6E2AB" w14:textId="0780105C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hora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2AFC3" w14:textId="1D14F8BE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D860E" w14:textId="5ECD6195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3CCC7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C8AA1" w14:textId="1A11D99C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F326D" w14:textId="7C9D8F82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9E8E0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BBD4A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D9B4E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3A1015" w14:textId="5C21C793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80235D" w:rsidRPr="00C0687E" w14:paraId="59C82503" w14:textId="4D87A2CF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2486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F5161" w14:textId="449B024F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e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71F38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803C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D556D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721BE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A5288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11E64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BBA342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72EBAD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DCD57" w14:textId="16F232C3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</w:tr>
      <w:tr w:rsidR="0080235D" w:rsidRPr="00C0687E" w14:paraId="626F39EE" w14:textId="603B8341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0C3C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35B0C" w14:textId="695102D6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E8A63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3D511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BBEC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B2F50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6F808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A2E3E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0F0B5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32AEF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75018" w14:textId="64922CF1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80235D" w:rsidRPr="00C0687E" w14:paraId="223012FF" w14:textId="0D388FC0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E5792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25C66" w14:textId="274A9EAD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yne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DF7F2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1E140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F2F2A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3237D" w14:textId="5C88FB11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56F2A" w14:textId="13479AA4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0688B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B84C1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D011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F62DC" w14:textId="56D30C0A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80235D" w:rsidRPr="00C0687E" w14:paraId="3479CB74" w14:textId="73B06EE8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57E3B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85CBF" w14:textId="0839D784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ahy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AF7E2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4738B" w14:textId="2356A649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C15831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610838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543ED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BD767" w14:textId="333A4B9F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D37172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B3F2E4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9BA414" w14:textId="5EF12F69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80235D" w:rsidRPr="00C0687E" w14:paraId="32E5F75E" w14:textId="37F27F63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EE494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3C787" w14:textId="5925D915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e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DA3DA4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B8DE2" w14:textId="0BC4796F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FEBE4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6F6A6" w14:textId="693AA2B2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10901" w14:textId="0051B380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36F3D" w14:textId="44ADF822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4F450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17535D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DD6EC" w14:textId="65B4C77B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80235D" w:rsidRPr="00C0687E" w14:paraId="2D2CBDF7" w14:textId="46FB1365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FB03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8B487" w14:textId="27A086AA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lleur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28ADD" w14:textId="6F062A57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628CF" w14:textId="627C3B76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4875F4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1C291" w14:textId="10068A7B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F225F8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77588" w14:textId="27116307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54C57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281EA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23E6AE" w14:textId="63559F96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80235D" w:rsidRPr="00C0687E" w14:paraId="00151421" w14:textId="615564A5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089A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D3B68" w14:textId="3DA1D292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ram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4CF50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0C4C4" w14:textId="0E4943C4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69681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CB5934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29FCB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D1477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AE3B5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26BC5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02FA11" w14:textId="66D81887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80235D" w:rsidRPr="00C0687E" w14:paraId="0E80384A" w14:textId="214015C6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1EF6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978AF" w14:textId="291B366E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e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D7A4AB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D51ED1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0C2AF1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8326B" w14:textId="17185995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132F0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FFF88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F57B2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04280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901E3A" w14:textId="0B31E77C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80235D" w:rsidRPr="00C0687E" w14:paraId="7C961672" w14:textId="5DE473FB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C14A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0ECC3" w14:textId="720106F1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hang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77C11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38724B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856B48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1804C" w14:textId="4BB241E2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53C6F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04C60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DBB48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76909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24704" w14:textId="148A3DDE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80235D" w:rsidRPr="00C0687E" w14:paraId="0125E551" w14:textId="29AB2E56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7FD9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84C2A" w14:textId="02ADD255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ppi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8EDDF2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E55BF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05DE6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22727" w14:textId="050EA79D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14E82B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BB421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DA2F2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4FCAD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1D5077" w14:textId="16741B82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80235D" w:rsidRPr="00C0687E" w14:paraId="47A627B0" w14:textId="2AA4BA0D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AF8EB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C1474" w14:textId="567EE69A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falo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F99D9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206EB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455FA4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2F0B8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898A0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80F77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A1C681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49008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824FE1" w14:textId="5657622B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80235D" w:rsidRPr="00C0687E" w14:paraId="6B1BF8A6" w14:textId="7E3F2554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D735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D9EE0" w14:textId="0299BFE2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urthe</w:t>
            </w:r>
            <w:proofErr w:type="spellEnd"/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D4D6E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4572D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2DBC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C5191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602DA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C3E5D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54325B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1CA613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8095E" w14:textId="715DE0E3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80235D" w:rsidRPr="00C0687E" w14:paraId="54437A92" w14:textId="18DC2CC0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ED8A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ABBDC" w14:textId="6FC9C068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ingxuan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B5D96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27FF6" w14:textId="44971479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D3F31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2149FD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20553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0E9F4" w14:textId="373E933C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CC157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60A91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AD6DCF" w14:textId="3989596E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80235D" w:rsidRPr="00C0687E" w14:paraId="299AAD96" w14:textId="055A708D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21B1D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70CD7" w14:textId="28D7ED5F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en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D45DC2" w14:textId="01E477BA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1DCA8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EF318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4AC58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88B792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F7024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1E438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110FE0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9C763C" w14:textId="65389944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80235D" w:rsidRPr="00C0687E" w14:paraId="50466DCA" w14:textId="0270D1AA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2299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23BA8" w14:textId="4336B53A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i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B75F8C" w14:textId="6CE0B64D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D9243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4F788B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D06489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AD8EC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4BF65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360CF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9D5EB1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280F98" w14:textId="475CAA68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80235D" w:rsidRPr="00C0687E" w14:paraId="284976A5" w14:textId="44EB13D6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EAEC8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404AD" w14:textId="5975B6EB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oba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242868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EE32A" w14:textId="5FFFDC0C" w:rsidR="00596542" w:rsidRPr="00C0687E" w:rsidRDefault="00207387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CDA3BD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0F6F8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37C25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27C4D8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B77D9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5AE67F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64CC84" w14:textId="4902366A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80235D" w:rsidRPr="00C0687E" w14:paraId="289C6C68" w14:textId="7B069A46" w:rsidTr="0080235D">
        <w:trPr>
          <w:trHeight w:val="20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96FF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9DA6E" w14:textId="45F8AB2F" w:rsidR="00596542" w:rsidRPr="00C0687E" w:rsidRDefault="00596542" w:rsidP="00501FA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squini</w:t>
            </w:r>
            <w:r w:rsidR="00CB09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CB09B0" w:rsidRPr="00CB09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AD9D88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812FB7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059FE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594F4C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43F14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BDC06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84CB0A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E1805" w14:textId="77777777" w:rsidR="00596542" w:rsidRPr="00C0687E" w:rsidRDefault="00596542" w:rsidP="00501FA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06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5963B8" w14:textId="74EE6A27" w:rsidR="00596542" w:rsidRPr="00C0687E" w:rsidRDefault="0080235D" w:rsidP="005965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</w:tbl>
    <w:p w14:paraId="2F6C69BD" w14:textId="7EB50B2A" w:rsidR="00C0687E" w:rsidRPr="00C0687E" w:rsidRDefault="006B65A0" w:rsidP="00C0687E">
      <w:pPr>
        <w:rPr>
          <w:rFonts w:ascii="Times New Roman" w:eastAsia="Times New Roman" w:hAnsi="Times New Roman" w:cs="Times New Roman"/>
        </w:rPr>
      </w:pPr>
      <w:r w:rsidRPr="00604C1D">
        <w:rPr>
          <w:rFonts w:ascii="Times New Roman" w:eastAsia="Times New Roman" w:hAnsi="Times New Roman" w:cs="Times New Roman"/>
        </w:rPr>
        <w:t>Star</w:t>
      </w:r>
      <w:r w:rsidR="00C0687E" w:rsidRPr="00604C1D">
        <w:rPr>
          <w:rFonts w:ascii="Times New Roman" w:eastAsia="Times New Roman" w:hAnsi="Times New Roman" w:cs="Times New Roman"/>
        </w:rPr>
        <w:t xml:space="preserve"> indicates the scores of each domain; </w:t>
      </w:r>
      <w:r w:rsidR="00FE5A26">
        <w:rPr>
          <w:rFonts w:ascii="Times New Roman" w:eastAsia="Times New Roman" w:hAnsi="Times New Roman" w:cs="Times New Roman"/>
        </w:rPr>
        <w:t>for the domain of comparability, (</w:t>
      </w:r>
      <w:r w:rsidR="00C0687E" w:rsidRPr="00604C1D">
        <w:rPr>
          <w:rFonts w:ascii="Times New Roman" w:eastAsia="Times New Roman" w:hAnsi="Times New Roman" w:cs="Times New Roman"/>
        </w:rPr>
        <w:t>*</w:t>
      </w:r>
      <w:r w:rsidR="00FE5A26">
        <w:rPr>
          <w:rFonts w:ascii="Times New Roman" w:eastAsia="Times New Roman" w:hAnsi="Times New Roman" w:cs="Times New Roman"/>
        </w:rPr>
        <w:t>) if</w:t>
      </w:r>
      <w:r w:rsidR="0077795C" w:rsidRPr="00604C1D">
        <w:rPr>
          <w:rFonts w:ascii="Times New Roman" w:eastAsia="Times New Roman" w:hAnsi="Times New Roman" w:cs="Times New Roman"/>
        </w:rPr>
        <w:t xml:space="preserve"> </w:t>
      </w:r>
      <w:r w:rsidR="00FE5A26">
        <w:rPr>
          <w:rFonts w:ascii="Times New Roman" w:eastAsia="Times New Roman" w:hAnsi="Times New Roman" w:cs="Times New Roman"/>
        </w:rPr>
        <w:t>o</w:t>
      </w:r>
      <w:r w:rsidR="00FE5A26" w:rsidRPr="00604C1D">
        <w:rPr>
          <w:rFonts w:ascii="Times New Roman" w:eastAsia="Times New Roman" w:hAnsi="Times New Roman" w:cs="Times New Roman"/>
        </w:rPr>
        <w:t xml:space="preserve">nly </w:t>
      </w:r>
      <w:r w:rsidR="0077795C" w:rsidRPr="00604C1D">
        <w:rPr>
          <w:rFonts w:ascii="Times New Roman" w:eastAsia="Times New Roman" w:hAnsi="Times New Roman" w:cs="Times New Roman"/>
        </w:rPr>
        <w:t xml:space="preserve">one item </w:t>
      </w:r>
      <w:r w:rsidR="00FE5A26">
        <w:rPr>
          <w:rFonts w:ascii="Times New Roman" w:eastAsia="Times New Roman" w:hAnsi="Times New Roman" w:cs="Times New Roman"/>
        </w:rPr>
        <w:t xml:space="preserve">of either same age or other controlled factors are </w:t>
      </w:r>
      <w:r w:rsidR="0077795C" w:rsidRPr="00604C1D">
        <w:rPr>
          <w:rFonts w:ascii="Times New Roman" w:eastAsia="Times New Roman" w:hAnsi="Times New Roman" w:cs="Times New Roman"/>
        </w:rPr>
        <w:t>fulfilled</w:t>
      </w:r>
      <w:r w:rsidRPr="00604C1D">
        <w:rPr>
          <w:rFonts w:ascii="Times New Roman" w:eastAsia="Times New Roman" w:hAnsi="Times New Roman" w:cs="Times New Roman"/>
        </w:rPr>
        <w:t xml:space="preserve">, </w:t>
      </w:r>
      <w:r w:rsidR="00FE5A26">
        <w:rPr>
          <w:rFonts w:ascii="Times New Roman" w:eastAsia="Times New Roman" w:hAnsi="Times New Roman" w:cs="Times New Roman"/>
        </w:rPr>
        <w:t>or (</w:t>
      </w:r>
      <w:r w:rsidR="00FE5A26" w:rsidRPr="00604C1D">
        <w:rPr>
          <w:rFonts w:ascii="Times New Roman" w:eastAsia="Times New Roman" w:hAnsi="Times New Roman" w:cs="Times New Roman"/>
        </w:rPr>
        <w:t>**</w:t>
      </w:r>
      <w:r w:rsidR="00FE5A26">
        <w:rPr>
          <w:rFonts w:ascii="Times New Roman" w:eastAsia="Times New Roman" w:hAnsi="Times New Roman" w:cs="Times New Roman"/>
        </w:rPr>
        <w:t>) if</w:t>
      </w:r>
      <w:r w:rsidR="00FE5A26" w:rsidRPr="00604C1D">
        <w:rPr>
          <w:rFonts w:ascii="Times New Roman" w:eastAsia="Times New Roman" w:hAnsi="Times New Roman" w:cs="Times New Roman"/>
        </w:rPr>
        <w:t xml:space="preserve"> </w:t>
      </w:r>
      <w:r w:rsidR="00FE5A26">
        <w:rPr>
          <w:rFonts w:ascii="Times New Roman" w:eastAsia="Times New Roman" w:hAnsi="Times New Roman" w:cs="Times New Roman"/>
        </w:rPr>
        <w:t>b</w:t>
      </w:r>
      <w:r w:rsidR="00FE5A26" w:rsidRPr="00604C1D">
        <w:rPr>
          <w:rFonts w:ascii="Times New Roman" w:eastAsia="Times New Roman" w:hAnsi="Times New Roman" w:cs="Times New Roman"/>
        </w:rPr>
        <w:t xml:space="preserve">oth </w:t>
      </w:r>
      <w:r w:rsidR="00604C1D" w:rsidRPr="00604C1D">
        <w:rPr>
          <w:rFonts w:ascii="Times New Roman" w:eastAsia="Times New Roman" w:hAnsi="Times New Roman" w:cs="Times New Roman"/>
        </w:rPr>
        <w:t>item</w:t>
      </w:r>
      <w:r w:rsidR="00FE5A26">
        <w:rPr>
          <w:rFonts w:ascii="Times New Roman" w:eastAsia="Times New Roman" w:hAnsi="Times New Roman" w:cs="Times New Roman"/>
        </w:rPr>
        <w:t>s are</w:t>
      </w:r>
      <w:r w:rsidR="00604C1D" w:rsidRPr="00604C1D">
        <w:rPr>
          <w:rFonts w:ascii="Times New Roman" w:eastAsia="Times New Roman" w:hAnsi="Times New Roman" w:cs="Times New Roman"/>
        </w:rPr>
        <w:t xml:space="preserve"> fulfilled</w:t>
      </w:r>
      <w:r w:rsidR="00604C1D">
        <w:rPr>
          <w:rStyle w:val="CommentReference"/>
        </w:rPr>
        <w:t>,</w:t>
      </w:r>
      <w:r w:rsidR="0077795C" w:rsidRPr="00604C1D">
        <w:rPr>
          <w:rFonts w:ascii="Times New Roman" w:eastAsia="Times New Roman" w:hAnsi="Times New Roman" w:cs="Times New Roman"/>
        </w:rPr>
        <w:t xml:space="preserve"> </w:t>
      </w:r>
      <w:r w:rsidR="00207387">
        <w:rPr>
          <w:rFonts w:ascii="Times New Roman" w:eastAsia="Times New Roman" w:hAnsi="Times New Roman" w:cs="Times New Roman"/>
        </w:rPr>
        <w:t>NR</w:t>
      </w:r>
      <w:r w:rsidRPr="00604C1D">
        <w:rPr>
          <w:rFonts w:ascii="Times New Roman" w:eastAsia="Times New Roman" w:hAnsi="Times New Roman" w:cs="Times New Roman"/>
        </w:rPr>
        <w:t>: not</w:t>
      </w:r>
      <w:r w:rsidR="0077795C" w:rsidRPr="00604C1D">
        <w:rPr>
          <w:rFonts w:ascii="Times New Roman" w:eastAsia="Times New Roman" w:hAnsi="Times New Roman" w:cs="Times New Roman"/>
        </w:rPr>
        <w:t xml:space="preserve"> reported</w:t>
      </w:r>
    </w:p>
    <w:p w14:paraId="54B55B94" w14:textId="0D4FCA4E" w:rsidR="00B80897" w:rsidRDefault="00B80897">
      <w:r>
        <w:br w:type="page"/>
      </w:r>
    </w:p>
    <w:p w14:paraId="725F0EA3" w14:textId="48842C44" w:rsidR="00E81322" w:rsidRPr="00E81322" w:rsidRDefault="00EB13C1" w:rsidP="00E81322">
      <w:pPr>
        <w:rPr>
          <w:rFonts w:ascii="Times New Roman" w:eastAsia="Times New Roman" w:hAnsi="Times New Roman" w:cs="Times New Roman"/>
        </w:rPr>
      </w:pPr>
      <w:r w:rsidRPr="00E81322">
        <w:rPr>
          <w:rFonts w:ascii="Times New Roman" w:hAnsi="Times New Roman" w:cs="Times New Roman"/>
          <w:b/>
          <w:bCs/>
        </w:rPr>
        <w:lastRenderedPageBreak/>
        <w:t>Supplementary Table 3</w:t>
      </w:r>
      <w:r w:rsidR="00E81322" w:rsidRPr="00E81322">
        <w:rPr>
          <w:rFonts w:ascii="Times New Roman" w:eastAsia="Times New Roman" w:hAnsi="Times New Roman" w:cs="Times New Roman"/>
        </w:rPr>
        <w:t>. Characteristics of included studies</w:t>
      </w:r>
    </w:p>
    <w:p w14:paraId="21084F79" w14:textId="43C1819E" w:rsidR="00EB13C1" w:rsidRDefault="00EB13C1" w:rsidP="00C0687E">
      <w:pPr>
        <w:ind w:left="-709"/>
      </w:pPr>
    </w:p>
    <w:tbl>
      <w:tblPr>
        <w:tblW w:w="13780" w:type="dxa"/>
        <w:tblInd w:w="-5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"/>
        <w:gridCol w:w="1276"/>
        <w:gridCol w:w="1276"/>
        <w:gridCol w:w="803"/>
        <w:gridCol w:w="1370"/>
        <w:gridCol w:w="1134"/>
        <w:gridCol w:w="2078"/>
        <w:gridCol w:w="1134"/>
        <w:gridCol w:w="843"/>
        <w:gridCol w:w="1228"/>
        <w:gridCol w:w="992"/>
        <w:gridCol w:w="1087"/>
      </w:tblGrid>
      <w:tr w:rsidR="00801FD8" w:rsidRPr="00112F5C" w14:paraId="745F13BE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9D4BD" w14:textId="3D7D6ABD" w:rsidR="00801FD8" w:rsidRPr="00112F5C" w:rsidRDefault="00801FD8" w:rsidP="00F86A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34795" w14:textId="529A9969" w:rsidR="00801FD8" w:rsidRPr="00112F5C" w:rsidRDefault="00801FD8" w:rsidP="00EF2C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, Year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5F799" w14:textId="77777777" w:rsidR="00801FD8" w:rsidRDefault="00801FD8" w:rsidP="00F86AA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sign</w:t>
            </w:r>
          </w:p>
          <w:p w14:paraId="7B7DC856" w14:textId="6DAD2AD9" w:rsidR="00801FD8" w:rsidRPr="00112F5C" w:rsidRDefault="00801FD8" w:rsidP="00F86A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7F01B" w14:textId="77777777" w:rsidR="00801FD8" w:rsidRPr="00112F5C" w:rsidRDefault="00801FD8" w:rsidP="00F86AA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ration</w:t>
            </w:r>
          </w:p>
          <w:p w14:paraId="237B87B4" w14:textId="2129A5F0" w:rsidR="00801FD8" w:rsidRPr="00112F5C" w:rsidRDefault="00801FD8" w:rsidP="00F86A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ths</w:t>
            </w: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7571F" w14:textId="3511537D" w:rsidR="00801FD8" w:rsidRPr="00112F5C" w:rsidRDefault="00801FD8" w:rsidP="00F86A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 c</w:t>
            </w: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aracteristic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62291" w14:textId="77777777" w:rsidR="00801FD8" w:rsidRPr="00112F5C" w:rsidRDefault="00801FD8" w:rsidP="00F86A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EFAF0" w14:textId="1A1403B1" w:rsidR="002F43EF" w:rsidRPr="00D8458D" w:rsidRDefault="00801FD8" w:rsidP="00137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R T-cell interven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D752B" w14:textId="77777777" w:rsidR="00801FD8" w:rsidRPr="00D8458D" w:rsidRDefault="00801FD8" w:rsidP="00F8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4E45E" w14:textId="74BCAB63" w:rsidR="00801FD8" w:rsidRPr="00112F5C" w:rsidRDefault="00801FD8" w:rsidP="00F86A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Efficacy 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99348" w14:textId="77777777" w:rsidR="00801FD8" w:rsidRPr="00112F5C" w:rsidRDefault="00801FD8" w:rsidP="00F86A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426A5" w14:textId="0507F206" w:rsidR="00801FD8" w:rsidRPr="00112F5C" w:rsidRDefault="00801FD8" w:rsidP="00F86A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afety 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B5A96" w14:textId="77777777" w:rsidR="00801FD8" w:rsidRPr="00112F5C" w:rsidRDefault="00801FD8" w:rsidP="00F86A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1FD8" w:rsidRPr="00112F5C" w14:paraId="1CE6CFFE" w14:textId="77777777" w:rsidTr="00E95A35">
        <w:trPr>
          <w:trHeight w:val="53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BA859" w14:textId="1BD1E006" w:rsidR="00801FD8" w:rsidRPr="00112F5C" w:rsidRDefault="00801FD8" w:rsidP="005809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622BD" w14:textId="694C0978" w:rsidR="00801FD8" w:rsidRPr="00112F5C" w:rsidRDefault="00801FD8" w:rsidP="00EF2C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FA6A5" w14:textId="1DDAE1B8" w:rsidR="00801FD8" w:rsidRPr="00112F5C" w:rsidRDefault="00801FD8" w:rsidP="005809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8D6B2" w14:textId="0AD4B971" w:rsidR="00801FD8" w:rsidRPr="00112F5C" w:rsidRDefault="00801FD8" w:rsidP="005809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8B462" w14:textId="77777777" w:rsidR="00801FD8" w:rsidRDefault="00801FD8" w:rsidP="0058098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bject</w:t>
            </w:r>
          </w:p>
          <w:p w14:paraId="5507867F" w14:textId="50F9B27E" w:rsidR="00801FD8" w:rsidRPr="00112F5C" w:rsidRDefault="00801FD8" w:rsidP="005809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: F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22E47" w14:textId="6E4B3FE0" w:rsidR="00801FD8" w:rsidRPr="00B80897" w:rsidRDefault="00F67BDA" w:rsidP="0058098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089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an a</w:t>
            </w:r>
            <w:r w:rsidR="00801FD8" w:rsidRPr="00B8089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 (Year)</w:t>
            </w:r>
          </w:p>
          <w:p w14:paraId="1CBFA6C2" w14:textId="4FE57EF5" w:rsidR="00801FD8" w:rsidRPr="00112F5C" w:rsidRDefault="00801FD8" w:rsidP="005809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8089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 w:rsidR="009C6FE6" w:rsidRPr="00B8089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nge</w:t>
            </w:r>
            <w:r w:rsidRPr="00B8089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BE8ED" w14:textId="539F4B19" w:rsidR="00801FD8" w:rsidRPr="00D8458D" w:rsidRDefault="00801FD8" w:rsidP="005809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BB47E" w14:textId="2110DED1" w:rsidR="00801FD8" w:rsidRPr="00D8458D" w:rsidRDefault="00801FD8" w:rsidP="00801FD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Dose (cells/kg)</w:t>
            </w:r>
          </w:p>
          <w:p w14:paraId="5C139933" w14:textId="10A6795D" w:rsidR="00801FD8" w:rsidRPr="00D8458D" w:rsidRDefault="00801FD8" w:rsidP="005809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(range)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90FD7" w14:textId="33C1716A" w:rsidR="00801FD8" w:rsidRPr="00EF5F57" w:rsidRDefault="00801FD8" w:rsidP="0058098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R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1B4E6" w14:textId="24E7C728" w:rsidR="00801FD8" w:rsidRPr="00112F5C" w:rsidRDefault="00801FD8" w:rsidP="005809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RD- C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5B6E4" w14:textId="182F9DE1" w:rsidR="00801FD8" w:rsidRPr="00112F5C" w:rsidRDefault="00801FD8" w:rsidP="005809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RS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632C8" w14:textId="08D9473F" w:rsidR="00801FD8" w:rsidRPr="00112F5C" w:rsidRDefault="00801FD8" w:rsidP="005809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CANS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801FD8" w:rsidRPr="00112F5C" w14:paraId="1E3F089F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CA89B" w14:textId="77777777" w:rsidR="00801FD8" w:rsidRPr="00112F5C" w:rsidRDefault="00801FD8" w:rsidP="00F86A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CE9CC" w14:textId="77777777" w:rsidR="00801FD8" w:rsidRPr="00112F5C" w:rsidRDefault="00801FD8" w:rsidP="00EF2C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Jiang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20661" w14:textId="1785EF0E" w:rsidR="00801FD8" w:rsidRPr="00112F5C" w:rsidRDefault="00801FD8" w:rsidP="00F86A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BBE30" w14:textId="66BDEB40" w:rsidR="00801FD8" w:rsidRPr="00112F5C" w:rsidRDefault="00801FD8" w:rsidP="00F86A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BB6004" w14:textId="77777777" w:rsidR="00801FD8" w:rsidRDefault="00801FD8" w:rsidP="00F86A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  <w:p w14:paraId="080B905E" w14:textId="0F3C867E" w:rsidR="00801FD8" w:rsidRPr="00112F5C" w:rsidRDefault="00801FD8" w:rsidP="00F86A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1:16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AE2191" w14:textId="7A7D2F30" w:rsidR="00801FD8" w:rsidRPr="00112F5C" w:rsidRDefault="00801FD8" w:rsidP="00F86A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38525F" w14:textId="77777777" w:rsidR="00801FD8" w:rsidRPr="00D8458D" w:rsidRDefault="00801FD8" w:rsidP="00801F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19</w:t>
            </w:r>
          </w:p>
          <w:p w14:paraId="7CF9A3E8" w14:textId="1F40BE83" w:rsidR="00801FD8" w:rsidRPr="00D8458D" w:rsidRDefault="00801FD8" w:rsidP="00801F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D137 – 2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ge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BA4D21" w14:textId="11D95F1D" w:rsidR="00801FD8" w:rsidRPr="00D8458D" w:rsidRDefault="00801FD8" w:rsidP="00F8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3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  <w:p w14:paraId="1011F139" w14:textId="5B22A5DD" w:rsidR="00801FD8" w:rsidRPr="00D8458D" w:rsidRDefault="00801FD8" w:rsidP="00F86A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(0.47–8.63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) 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5FC770" w14:textId="33485DC6" w:rsidR="00801FD8" w:rsidRPr="00112F5C" w:rsidRDefault="00801FD8" w:rsidP="00F86A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7D0417" w14:textId="706992CF" w:rsidR="00801FD8" w:rsidRDefault="00801FD8" w:rsidP="00F86AA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8.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14833C9A" w14:textId="42E29916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9/3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4472E236" w14:textId="3997CD41" w:rsidR="00801FD8" w:rsidRPr="00112F5C" w:rsidRDefault="00801FD8" w:rsidP="00F86A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5D193F" w14:textId="59879342" w:rsidR="00801FD8" w:rsidRPr="00112F5C" w:rsidRDefault="00801FD8" w:rsidP="00F86A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9E4161" w14:textId="65BD91D5" w:rsidR="00801FD8" w:rsidRPr="00112F5C" w:rsidRDefault="00801FD8" w:rsidP="00F86A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801FD8" w:rsidRPr="00112F5C" w14:paraId="3B74C7BA" w14:textId="77777777" w:rsidTr="00E95A35">
        <w:trPr>
          <w:trHeight w:val="441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F2EE4" w14:textId="5838294E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6C130" w14:textId="7D957265" w:rsidR="00801FD8" w:rsidRPr="00112F5C" w:rsidRDefault="00801FD8" w:rsidP="00EF2C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mmers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AD8E8" w14:textId="77777777" w:rsidR="00801FD8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hort </w:t>
            </w:r>
          </w:p>
          <w:p w14:paraId="177E188B" w14:textId="31BBD2FA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ultip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0589F" w14:textId="1CA3D995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DDF2F2" w14:textId="77777777" w:rsidR="00801FD8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  <w:p w14:paraId="74F7162C" w14:textId="573E290B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A8062" w14:textId="21EB9FD5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5 (1-25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709B4" w14:textId="77777777" w:rsidR="00801FD8" w:rsidRPr="00D8458D" w:rsidRDefault="00801FD8" w:rsidP="005809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19</w:t>
            </w:r>
          </w:p>
          <w:p w14:paraId="255B8A61" w14:textId="5B41F051" w:rsidR="00801FD8" w:rsidRPr="00D8458D" w:rsidRDefault="00801FD8" w:rsidP="005809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91C122" w14:textId="7E95DCB0" w:rsidR="00801FD8" w:rsidRPr="00D8458D" w:rsidRDefault="00801FD8" w:rsidP="00E95A35">
            <w:pPr>
              <w:ind w:left="6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  <w:p w14:paraId="43D87F89" w14:textId="774C950C" w:rsidR="00801FD8" w:rsidRPr="00D8458D" w:rsidRDefault="00801FD8" w:rsidP="00EF5F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A18282" w14:textId="174B4A37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3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8/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4E5446" w14:textId="5640453F" w:rsidR="00801FD8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5%</w:t>
            </w:r>
          </w:p>
          <w:p w14:paraId="1C5A6906" w14:textId="4458FD24" w:rsidR="00801FD8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/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618A9F7" w14:textId="70754D5E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3D426C" w14:textId="5A6B28EC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C54FA8" w14:textId="7AAD5EB8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3%</w:t>
            </w:r>
          </w:p>
          <w:p w14:paraId="1C3CE6E1" w14:textId="14249719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/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829ECF8" w14:textId="6771F611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1FD8" w:rsidRPr="00112F5C" w14:paraId="56123BB1" w14:textId="77777777" w:rsidTr="00E95A35">
        <w:trPr>
          <w:trHeight w:val="436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2472B" w14:textId="77777777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11E54" w14:textId="77777777" w:rsidR="00801FD8" w:rsidRPr="00112F5C" w:rsidRDefault="00801FD8" w:rsidP="00EF2C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550F6" w14:textId="77777777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FBC0C" w14:textId="77777777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F54642" w14:textId="77777777" w:rsidR="00801FD8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  <w:p w14:paraId="0551D96D" w14:textId="2C89C491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EE9FD" w14:textId="1D480451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2 (1-22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22874" w14:textId="6817BB11" w:rsidR="00801FD8" w:rsidRPr="00D8458D" w:rsidRDefault="00801FD8" w:rsidP="005809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19</w:t>
            </w:r>
          </w:p>
          <w:p w14:paraId="7BF4453F" w14:textId="71706F89" w:rsidR="00801FD8" w:rsidRPr="00D8458D" w:rsidRDefault="00801FD8" w:rsidP="005809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85DB569" w14:textId="6694F7D3" w:rsidR="00801FD8" w:rsidRPr="00D8458D" w:rsidRDefault="00801FD8" w:rsidP="005809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1"/>
                <w:szCs w:val="11"/>
              </w:rPr>
              <w:t>(Fractionated total body irradiation (TBI), busulfan, melphalan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53A36" w14:textId="0173DE59" w:rsidR="00801FD8" w:rsidRPr="00D8458D" w:rsidRDefault="00801FD8" w:rsidP="00EF5F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AB1EC" w14:textId="739C8FF4" w:rsidR="00801FD8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4%</w:t>
            </w:r>
          </w:p>
          <w:p w14:paraId="099704E2" w14:textId="1B4A283C" w:rsidR="00801FD8" w:rsidRPr="00112F5C" w:rsidRDefault="00801FD8" w:rsidP="004273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/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10F0C" w14:textId="5525AE4F" w:rsidR="00801FD8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2%</w:t>
            </w:r>
          </w:p>
          <w:p w14:paraId="01A30EB9" w14:textId="124CA7CD" w:rsidR="00801FD8" w:rsidRPr="00112F5C" w:rsidRDefault="00801FD8" w:rsidP="004273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/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880A8" w14:textId="54E27D30" w:rsidR="00801FD8" w:rsidRPr="00112F5C" w:rsidRDefault="00801FD8" w:rsidP="004273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CA8BE" w14:textId="3ABBC844" w:rsidR="00801FD8" w:rsidRPr="00112F5C" w:rsidRDefault="00801FD8" w:rsidP="00EF5F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4% (5/23)</w:t>
            </w:r>
          </w:p>
        </w:tc>
      </w:tr>
      <w:tr w:rsidR="00801FD8" w:rsidRPr="00112F5C" w14:paraId="25E9331A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B8C25" w14:textId="09FA685D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C6C36" w14:textId="66827B98" w:rsidR="00801FD8" w:rsidRPr="00112F5C" w:rsidRDefault="00801FD8" w:rsidP="00EF2C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Hu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et al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, 202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4CCF5" w14:textId="77777777" w:rsidR="00801FD8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hort </w:t>
            </w:r>
          </w:p>
          <w:p w14:paraId="69F04EB9" w14:textId="276A1DD7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8F9D5" w14:textId="595E67A5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8F9B8" w14:textId="77777777" w:rsidR="00801FD8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  <w:p w14:paraId="23155642" w14:textId="5A50E008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AD827" w14:textId="7279D1A7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FD20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-18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FAD04" w14:textId="4877D8AE" w:rsidR="00801FD8" w:rsidRPr="00D8458D" w:rsidRDefault="00801FD8" w:rsidP="00E417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plo-HSCT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D4E2B" w14:textId="38C077A2" w:rsidR="00801FD8" w:rsidRPr="00D8458D" w:rsidRDefault="00801FD8" w:rsidP="00E417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80BA9" w14:textId="164290B3" w:rsidR="00801FD8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65BC87AF" w14:textId="1B9E9E9F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/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EFEB0" w14:textId="219CEC76" w:rsidR="00801FD8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1%</w:t>
            </w:r>
          </w:p>
          <w:p w14:paraId="0CAE2A08" w14:textId="3FD4E5AE" w:rsidR="00801FD8" w:rsidRPr="00112F5C" w:rsidRDefault="00801FD8" w:rsidP="004273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/14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775A2" w14:textId="77777777" w:rsidR="00801FD8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  <w:p w14:paraId="108F2623" w14:textId="58860F24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F34BF" w14:textId="77777777" w:rsidR="00801FD8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  <w:p w14:paraId="5EB6CD27" w14:textId="29FFACD3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1FD8" w:rsidRPr="00112F5C" w14:paraId="44F5CDE7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C5EFF7" w14:textId="77777777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939452" w14:textId="77777777" w:rsidR="00801FD8" w:rsidRPr="00112F5C" w:rsidRDefault="00801FD8" w:rsidP="00EF2C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ADF378" w14:textId="77777777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6208BA" w14:textId="77777777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35762" w14:textId="77777777" w:rsidR="00801FD8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  <w:p w14:paraId="08651C72" w14:textId="7C9BFD06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0EC5A" w14:textId="5CBCE0F5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FD20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-18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A3D38" w14:textId="77777777" w:rsidR="00801FD8" w:rsidRPr="00D8458D" w:rsidRDefault="00801FD8" w:rsidP="005809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19</w:t>
            </w:r>
          </w:p>
          <w:p w14:paraId="1422005B" w14:textId="7AB99595" w:rsidR="00801FD8" w:rsidRPr="00D8458D" w:rsidRDefault="00801FD8" w:rsidP="00E417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49D6E" w14:textId="3CAC7089" w:rsidR="00801FD8" w:rsidRPr="00D8458D" w:rsidRDefault="00801FD8" w:rsidP="00E417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4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  <w:p w14:paraId="77746CF0" w14:textId="3E6617E7" w:rsidR="00801FD8" w:rsidRPr="00D8458D" w:rsidRDefault="00801FD8" w:rsidP="00E417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highlight w:val="yellow"/>
                <w:lang w:eastAsia="en-GB"/>
                <w14:ligatures w14:val="none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(0.35–6.5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D9DCD" w14:textId="6DAFD47A" w:rsidR="00801FD8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2%</w:t>
            </w:r>
          </w:p>
          <w:p w14:paraId="48841C46" w14:textId="4280C2B8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/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136A4" w14:textId="0D75D017" w:rsidR="00801FD8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6%</w:t>
            </w:r>
          </w:p>
          <w:p w14:paraId="0F3D8CDD" w14:textId="533A3A99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3/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0524F" w14:textId="77777777" w:rsidR="00801FD8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9%</w:t>
            </w:r>
          </w:p>
          <w:p w14:paraId="4751AF2F" w14:textId="1DEF8548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5/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A7FBF" w14:textId="77777777" w:rsidR="00801FD8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4%</w:t>
            </w:r>
          </w:p>
          <w:p w14:paraId="23BA810E" w14:textId="389C8CAF" w:rsidR="00801FD8" w:rsidRPr="00112F5C" w:rsidRDefault="00801FD8" w:rsidP="00E417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/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7EA92BC7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38586" w14:textId="587CE4B7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610D7" w14:textId="4A5F1B71" w:rsidR="00801FD8" w:rsidRPr="00112F5C" w:rsidRDefault="00801FD8" w:rsidP="00EF2C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Zhao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CAB85" w14:textId="77777777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  <w:p w14:paraId="27F0D38F" w14:textId="243CF59E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0EB6A" w14:textId="51A7823E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0B1C8" w14:textId="77777777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  <w:p w14:paraId="67A08E65" w14:textId="4C30EDD1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1:67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39C6D" w14:textId="2D4A8DB5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FD20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-30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4AC01" w14:textId="4F0BCD14" w:rsidR="00801FD8" w:rsidRPr="00D8458D" w:rsidRDefault="00801FD8" w:rsidP="00EF2C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plo-HSCT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79B39" w14:textId="12C75AA6" w:rsidR="00801FD8" w:rsidRPr="00D8458D" w:rsidRDefault="00801FD8" w:rsidP="00EF2C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FC841" w14:textId="72128AA6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3%</w:t>
            </w:r>
          </w:p>
          <w:p w14:paraId="65AAB318" w14:textId="6DD21F7E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/6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5944E" w14:textId="20721A9C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69994" w14:textId="0BA37357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7%</w:t>
            </w:r>
          </w:p>
          <w:p w14:paraId="4B376674" w14:textId="1156993C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7/6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23C1F" w14:textId="73971BCE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801FD8" w:rsidRPr="00112F5C" w14:paraId="0BC68C0B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16C2D" w14:textId="77777777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9FCFFE" w14:textId="77777777" w:rsidR="00801FD8" w:rsidRPr="00112F5C" w:rsidRDefault="00801FD8" w:rsidP="00EF2C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FB0E5A" w14:textId="77777777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626CAF" w14:textId="77777777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2B5B3" w14:textId="77777777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  <w:p w14:paraId="5C00BD38" w14:textId="2A615FA2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:23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802AF" w14:textId="2E6DF33C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="00FD20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-30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0952E" w14:textId="77777777" w:rsidR="00801FD8" w:rsidRPr="00D8458D" w:rsidRDefault="00801FD8" w:rsidP="003E15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19</w:t>
            </w:r>
          </w:p>
          <w:p w14:paraId="683BB848" w14:textId="7107FDEC" w:rsidR="00801FD8" w:rsidRPr="00D8458D" w:rsidRDefault="00801FD8" w:rsidP="00EF2C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991A6" w14:textId="7C765AB3" w:rsidR="00801FD8" w:rsidRPr="00D8458D" w:rsidRDefault="00801FD8" w:rsidP="00EF2C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FA62E" w14:textId="70A7B253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4%</w:t>
            </w:r>
          </w:p>
          <w:p w14:paraId="2DF571EF" w14:textId="0F08ABB2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/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0B57E" w14:textId="208EA1FF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A6337" w14:textId="77777777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7,83%</w:t>
            </w:r>
          </w:p>
          <w:p w14:paraId="4DDF6A2E" w14:textId="1E1BDC64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1/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94486" w14:textId="0A41D163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801FD8" w:rsidRPr="00112F5C" w14:paraId="00FE0183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24FB6" w14:textId="6B482277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8F0C7" w14:textId="495F2325" w:rsidR="00801FD8" w:rsidRPr="00112F5C" w:rsidRDefault="00801FD8" w:rsidP="00EF2C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n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41C47" w14:textId="77777777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MAMS Trials</w:t>
            </w:r>
          </w:p>
          <w:p w14:paraId="2B29DF35" w14:textId="214DC7D5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4B0BA" w14:textId="3FF7E968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DDE65" w14:textId="77777777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  <w:p w14:paraId="7137F094" w14:textId="0719A994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4:7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540F9" w14:textId="6B14B72F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FD20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-25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36CC9" w14:textId="79A68072" w:rsidR="00801FD8" w:rsidRPr="00D8458D" w:rsidRDefault="009033F9" w:rsidP="00EF2C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</w:t>
            </w:r>
            <w:r w:rsidR="00801FD8"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D22</w:t>
            </w:r>
          </w:p>
          <w:p w14:paraId="6C6A56D0" w14:textId="41211098" w:rsidR="00801FD8" w:rsidRPr="00D8458D" w:rsidRDefault="00801FD8" w:rsidP="00EF2C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 &amp; CD3ζ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158E8" w14:textId="359DB624" w:rsidR="00801FD8" w:rsidRPr="00D8458D" w:rsidRDefault="00801FD8" w:rsidP="00EF2C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4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C92F9" w14:textId="559620ED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21 (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5%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A3950" w14:textId="7FF7F3FD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5%</w:t>
            </w:r>
          </w:p>
          <w:p w14:paraId="6A6F3A5D" w14:textId="2B71017E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7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6918C" w14:textId="2E034F5B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6%</w:t>
            </w:r>
          </w:p>
          <w:p w14:paraId="481EEECE" w14:textId="054E0BB7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CCEDB" w14:textId="77777777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6%</w:t>
            </w:r>
          </w:p>
          <w:p w14:paraId="65BC39B0" w14:textId="456FD13C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65B0B560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8CB9A3" w14:textId="77777777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BA5AC9" w14:textId="77777777" w:rsidR="00801FD8" w:rsidRPr="00112F5C" w:rsidRDefault="00801FD8" w:rsidP="00EF2C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9BBAF" w14:textId="77777777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E1DE98" w14:textId="77777777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0B3A8" w14:textId="77777777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  <w:p w14:paraId="5BACFC5D" w14:textId="060924E1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6:7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A56C0" w14:textId="7CAED260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="00FD20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-29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B07F8" w14:textId="2627C60A" w:rsidR="00801FD8" w:rsidRPr="00D8458D" w:rsidRDefault="009033F9" w:rsidP="00EF2C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</w:t>
            </w:r>
            <w:r w:rsidR="00801FD8"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D22</w:t>
            </w:r>
          </w:p>
          <w:p w14:paraId="22BECADC" w14:textId="37192A51" w:rsidR="00801FD8" w:rsidRPr="00D8458D" w:rsidRDefault="00801FD8" w:rsidP="00EF2C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 &amp; CD3ζ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91BDD" w14:textId="560C9EE8" w:rsidR="00801FD8" w:rsidRPr="00D8458D" w:rsidRDefault="00801FD8" w:rsidP="00EF2C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4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E9AC5" w14:textId="6EE873C3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/13 (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9%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B9E8E0" w14:textId="77777777" w:rsidR="00801FD8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1%</w:t>
            </w:r>
          </w:p>
          <w:p w14:paraId="1FF434DC" w14:textId="7BC8A260" w:rsidR="00801FD8" w:rsidRPr="00112F5C" w:rsidRDefault="00801FD8" w:rsidP="00EF2C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FF2EE" w14:textId="21A471AC" w:rsidR="00801FD8" w:rsidRDefault="00801FD8" w:rsidP="00607DE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</w:p>
          <w:p w14:paraId="769CA5B9" w14:textId="3E8DA0D5" w:rsidR="00801FD8" w:rsidRPr="00112F5C" w:rsidRDefault="00801FD8" w:rsidP="00607DE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8EEE4" w14:textId="77777777" w:rsidR="00801FD8" w:rsidRDefault="00801FD8" w:rsidP="00607DE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</w:p>
          <w:p w14:paraId="728EA72F" w14:textId="4F01A347" w:rsidR="00801FD8" w:rsidRPr="00112F5C" w:rsidRDefault="00801FD8" w:rsidP="00607DE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228309D1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B9457" w14:textId="114A6422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6C019" w14:textId="6DF030FC" w:rsidR="00801FD8" w:rsidRPr="00112F5C" w:rsidRDefault="00801FD8" w:rsidP="004577B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y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41C13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MAMS Trials</w:t>
            </w:r>
          </w:p>
          <w:p w14:paraId="1804478A" w14:textId="7705C75C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94568" w14:textId="33BE190C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71EB1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1116A93F" w14:textId="43E12818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:2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78DB6" w14:textId="3D391BCC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 (12-19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D54FC" w14:textId="04A318D1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22</w:t>
            </w:r>
          </w:p>
          <w:p w14:paraId="78B43EF4" w14:textId="52EC4211" w:rsidR="00801FD8" w:rsidRPr="00D8458D" w:rsidDel="005E03C9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 &amp; CD3ζ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E00D8E" w14:textId="4CAF61AA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586DA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6F74BE40" w14:textId="2B0323D4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/4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24330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6CB389E5" w14:textId="4A586875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/4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C34CC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%</w:t>
            </w:r>
          </w:p>
          <w:p w14:paraId="3EBDFE91" w14:textId="357241A3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CE7A6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</w:p>
          <w:p w14:paraId="19DBDB91" w14:textId="505FB88D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337655A4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C5CFD" w14:textId="7777777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280305" w14:textId="77777777" w:rsidR="00801FD8" w:rsidRPr="00112F5C" w:rsidRDefault="00801FD8" w:rsidP="004577B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0897A2" w14:textId="7777777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ADD9E6" w14:textId="7777777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9D1B3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  <w:p w14:paraId="5243569F" w14:textId="6C5EA4CE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1:6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EEED2" w14:textId="7F42884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8 (7-30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818629" w14:textId="77777777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6604B44D" w14:textId="77777777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4-1BB) &amp; Anti-CD22 </w:t>
            </w:r>
          </w:p>
          <w:p w14:paraId="60FCDF0E" w14:textId="3672FD9C" w:rsidR="00801FD8" w:rsidRPr="00D8458D" w:rsidDel="005E03C9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 &amp; CD3ζ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60429" w14:textId="74782036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426A5" w14:textId="501F7C3D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9%</w:t>
            </w:r>
          </w:p>
          <w:p w14:paraId="61DA7E32" w14:textId="7C455085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/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967AA" w14:textId="57E6E93E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8%</w:t>
            </w:r>
          </w:p>
          <w:p w14:paraId="1628342F" w14:textId="5468D5DB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/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48290" w14:textId="2993E84C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88%</w:t>
            </w:r>
          </w:p>
          <w:p w14:paraId="1F66B7C2" w14:textId="2E8EA9C9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/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3EDC7" w14:textId="1A10FBCF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6%</w:t>
            </w:r>
          </w:p>
          <w:p w14:paraId="42A4484C" w14:textId="4F576A11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/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5BE232D7" w14:textId="77777777" w:rsidTr="00E95A35">
        <w:trPr>
          <w:trHeight w:val="207"/>
        </w:trPr>
        <w:tc>
          <w:tcPr>
            <w:tcW w:w="559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41EBD" w14:textId="7777777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BF9C7" w14:textId="77777777" w:rsidR="00801FD8" w:rsidRPr="00112F5C" w:rsidRDefault="00801FD8" w:rsidP="004577B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urran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9F4DB" w14:textId="44627072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ultiple)</w:t>
            </w:r>
          </w:p>
        </w:tc>
        <w:tc>
          <w:tcPr>
            <w:tcW w:w="80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D31374" w14:textId="26180EB3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13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52FCE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  <w:p w14:paraId="7DFE6D0B" w14:textId="5CFDF103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113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35B53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 </w:t>
            </w:r>
          </w:p>
          <w:p w14:paraId="24AA384F" w14:textId="1898E80D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1-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207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9E164" w14:textId="77777777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19</w:t>
            </w:r>
          </w:p>
          <w:p w14:paraId="48C2E6D5" w14:textId="3D0B08E0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CD28ζ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E5696" w14:textId="471446B6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4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12B4A" w14:textId="1D0D962D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3EECB732" w14:textId="6B603E28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35184" w14:textId="5FA442DB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1A3CD900" w14:textId="51BFC422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6/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8E8AB" w14:textId="1414426B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B5D94B1" w14:textId="54684173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/25)</w:t>
            </w:r>
          </w:p>
        </w:tc>
        <w:tc>
          <w:tcPr>
            <w:tcW w:w="1087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288B6" w14:textId="101104FB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401E0CEA" w14:textId="56D9C2FB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/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49620B13" w14:textId="77777777" w:rsidTr="00E95A35">
        <w:trPr>
          <w:trHeight w:val="207"/>
        </w:trPr>
        <w:tc>
          <w:tcPr>
            <w:tcW w:w="559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470A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2F173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7FB4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D556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99BE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DBEE1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C8034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F0C01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5648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F2C8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CA856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E899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FD8" w:rsidRPr="00112F5C" w14:paraId="552B34B7" w14:textId="77777777" w:rsidTr="00E95A35">
        <w:trPr>
          <w:trHeight w:val="207"/>
        </w:trPr>
        <w:tc>
          <w:tcPr>
            <w:tcW w:w="559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FBB68" w14:textId="7777777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56702" w14:textId="77777777" w:rsidR="00801FD8" w:rsidRPr="00112F5C" w:rsidRDefault="00801FD8" w:rsidP="004577B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ude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8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71D00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  <w:p w14:paraId="67DDBCF2" w14:textId="3CD8BA0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multiple)</w:t>
            </w:r>
          </w:p>
        </w:tc>
        <w:tc>
          <w:tcPr>
            <w:tcW w:w="80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68E78" w14:textId="5BF5B0E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24 </w:t>
            </w:r>
          </w:p>
        </w:tc>
        <w:tc>
          <w:tcPr>
            <w:tcW w:w="13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9C61C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  <w:p w14:paraId="3D398713" w14:textId="21B9F263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NR)</w:t>
            </w:r>
          </w:p>
        </w:tc>
        <w:tc>
          <w:tcPr>
            <w:tcW w:w="113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1142C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11 </w:t>
            </w:r>
          </w:p>
          <w:p w14:paraId="62FFA8D6" w14:textId="1BD3AF19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3-23)</w:t>
            </w:r>
          </w:p>
        </w:tc>
        <w:tc>
          <w:tcPr>
            <w:tcW w:w="207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3B59D" w14:textId="77777777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Anti-CD19 </w:t>
            </w:r>
          </w:p>
          <w:p w14:paraId="31460998" w14:textId="20CAD478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(4-1BB and CD3ζ)</w:t>
            </w:r>
          </w:p>
          <w:p w14:paraId="44D6F7BD" w14:textId="2045C9B3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EBDBD" w14:textId="3057A428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.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5EAF0F2" w14:textId="2D415AFD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(0.2–5.4 x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4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CDD03" w14:textId="06F4D3A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3%</w:t>
            </w:r>
          </w:p>
          <w:p w14:paraId="212A1AE1" w14:textId="66D200E2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2/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CBD76" w14:textId="3179B2F2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7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3%</w:t>
            </w:r>
          </w:p>
          <w:p w14:paraId="6755EE98" w14:textId="45D0840E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8/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E8085" w14:textId="0A279C96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4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7%</w:t>
            </w:r>
          </w:p>
          <w:p w14:paraId="66AF3AA6" w14:textId="0E523152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5/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E7E12" w14:textId="44353078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3%</w:t>
            </w:r>
          </w:p>
          <w:p w14:paraId="6B69CEB0" w14:textId="5051BA6C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/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78493EBA" w14:textId="77777777" w:rsidTr="00E95A35">
        <w:trPr>
          <w:trHeight w:val="207"/>
        </w:trPr>
        <w:tc>
          <w:tcPr>
            <w:tcW w:w="559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3734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C739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37673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0214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E4D2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539E9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ECCB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E1AA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2042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5439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FFD27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90F8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FD8" w:rsidRPr="00112F5C" w14:paraId="259AA403" w14:textId="77777777" w:rsidTr="00E95A35">
        <w:trPr>
          <w:trHeight w:val="207"/>
        </w:trPr>
        <w:tc>
          <w:tcPr>
            <w:tcW w:w="559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84E19" w14:textId="7777777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8D78B" w14:textId="77777777" w:rsidR="00801FD8" w:rsidRPr="00112F5C" w:rsidRDefault="00801FD8" w:rsidP="004577B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vin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1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FE609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35D1CDC2" w14:textId="4FAF4D1C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ultiple)</w:t>
            </w:r>
          </w:p>
        </w:tc>
        <w:tc>
          <w:tcPr>
            <w:tcW w:w="80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F5249" w14:textId="2BF8ADD5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13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05AEA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7</w:t>
            </w:r>
          </w:p>
          <w:p w14:paraId="1E73ED1B" w14:textId="0B4C68DA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72:65)</w:t>
            </w:r>
          </w:p>
        </w:tc>
        <w:tc>
          <w:tcPr>
            <w:tcW w:w="113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91E3D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</w:t>
            </w:r>
          </w:p>
          <w:p w14:paraId="605BDAC1" w14:textId="6CD155E5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3-25)</w:t>
            </w:r>
          </w:p>
        </w:tc>
        <w:tc>
          <w:tcPr>
            <w:tcW w:w="207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F29DD" w14:textId="77777777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15F2D3B8" w14:textId="32A7C795" w:rsidR="00801FD8" w:rsidRPr="00D8458D" w:rsidRDefault="00801FD8" w:rsidP="001B767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 &amp;CD3ζ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6939B" w14:textId="2859E7E4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  <w:p w14:paraId="1FB1047A" w14:textId="13290547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(0.03–2.6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8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43" w:type="dxa"/>
            <w:vMerge w:val="restar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56C7F" w14:textId="62AF24AB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2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03C79" w14:textId="5641051F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C7EAB" w14:textId="714D4B08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1%</w:t>
            </w:r>
          </w:p>
          <w:p w14:paraId="1BBCBCDC" w14:textId="5AF3C8E0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7/13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8C45B" w14:textId="47FD960E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2%</w:t>
            </w:r>
          </w:p>
          <w:p w14:paraId="32A601AA" w14:textId="24ECE070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4/13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66ADA924" w14:textId="77777777" w:rsidTr="00E95A35">
        <w:trPr>
          <w:trHeight w:val="207"/>
        </w:trPr>
        <w:tc>
          <w:tcPr>
            <w:tcW w:w="559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C4FB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BAC5E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9485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B49D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AFA3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D8B4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3A5D5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CA4C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B16F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1B169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FEAED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46182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FD8" w:rsidRPr="00112F5C" w14:paraId="1D193974" w14:textId="77777777" w:rsidTr="00E95A35">
        <w:trPr>
          <w:trHeight w:val="207"/>
        </w:trPr>
        <w:tc>
          <w:tcPr>
            <w:tcW w:w="559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EC004" w14:textId="7777777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92F8C" w14:textId="77777777" w:rsidR="00801FD8" w:rsidRPr="00112F5C" w:rsidRDefault="00801FD8" w:rsidP="004577B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ah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1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ABC3D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1981DC63" w14:textId="57FF7265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0833B" w14:textId="3A9E41CE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13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22D98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  <w:p w14:paraId="1B1F72D9" w14:textId="6D63059A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0:10)</w:t>
            </w:r>
          </w:p>
        </w:tc>
        <w:tc>
          <w:tcPr>
            <w:tcW w:w="113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4A2B4" w14:textId="6672784D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 </w:t>
            </w:r>
          </w:p>
          <w:p w14:paraId="2085C168" w14:textId="0F87E5D4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-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207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BF886" w14:textId="7556B2E2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19</w:t>
            </w:r>
          </w:p>
          <w:p w14:paraId="336A234B" w14:textId="77777777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D28ζ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8BC68" w14:textId="67E34908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vMerge w:val="restar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0922F" w14:textId="7DECC826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2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D96B0" w14:textId="5E6FEF80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8B4FBF4" w14:textId="363ED3FD" w:rsidR="00801FD8" w:rsidRPr="00112F5C" w:rsidRDefault="00801FD8" w:rsidP="006443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8/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3F162" w14:textId="44830178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4232822D" w14:textId="24C2B7A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/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340B5" w14:textId="691A3F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6B8DD94" w14:textId="597C168F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45985AB3" w14:textId="77777777" w:rsidTr="00E95A35">
        <w:trPr>
          <w:trHeight w:val="207"/>
        </w:trPr>
        <w:tc>
          <w:tcPr>
            <w:tcW w:w="559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E3F1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E755B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17F8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854B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3616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BB5C0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ACCAC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9F08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A064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CF5CB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4D67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4E66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FD8" w:rsidRPr="00112F5C" w14:paraId="1C04F002" w14:textId="77777777" w:rsidTr="00E95A35">
        <w:trPr>
          <w:trHeight w:val="207"/>
        </w:trPr>
        <w:tc>
          <w:tcPr>
            <w:tcW w:w="559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C4EFC" w14:textId="7777777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ED7BD" w14:textId="77777777" w:rsidR="00801FD8" w:rsidRPr="00112F5C" w:rsidRDefault="00801FD8" w:rsidP="004577B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rdner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7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C2C5D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00373E5D" w14:textId="280486E2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ultiple)</w:t>
            </w:r>
          </w:p>
        </w:tc>
        <w:tc>
          <w:tcPr>
            <w:tcW w:w="80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02673" w14:textId="7FA9AC7E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13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25D26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  <w:p w14:paraId="386C9D20" w14:textId="7EFEBD92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3:22)</w:t>
            </w:r>
          </w:p>
        </w:tc>
        <w:tc>
          <w:tcPr>
            <w:tcW w:w="113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A24AF" w14:textId="2F019CA3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39D4A4E0" w14:textId="791DD996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-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207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91AAE" w14:textId="77777777" w:rsidR="00801FD8" w:rsidRPr="00D8458D" w:rsidRDefault="00801FD8" w:rsidP="006443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598E81F8" w14:textId="43A72159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CEF9E" w14:textId="7C4ECAEB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-10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EF262" w14:textId="7EA16F8B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30216926" w14:textId="75CB9C0B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8/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21BC6" w14:textId="7D060635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89%</w:t>
            </w:r>
          </w:p>
          <w:p w14:paraId="0CCBAE19" w14:textId="7FD50AC1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0/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09498" w14:textId="70F6EBD3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2%</w:t>
            </w:r>
          </w:p>
          <w:p w14:paraId="7CE2C002" w14:textId="58291C22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/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D2B66" w14:textId="5AE70D5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1ECFF25" w14:textId="1324DA03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/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10EB8806" w14:textId="77777777" w:rsidTr="00E95A35">
        <w:trPr>
          <w:trHeight w:val="207"/>
        </w:trPr>
        <w:tc>
          <w:tcPr>
            <w:tcW w:w="559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2DBC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F30D5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234F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75ED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1383A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E336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6260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F2F7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AB65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62E56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819E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5654A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FD8" w:rsidRPr="00112F5C" w14:paraId="6878B788" w14:textId="77777777" w:rsidTr="00E95A35">
        <w:trPr>
          <w:trHeight w:val="207"/>
        </w:trPr>
        <w:tc>
          <w:tcPr>
            <w:tcW w:w="559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E143D" w14:textId="7777777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B3BA2" w14:textId="77777777" w:rsidR="00801FD8" w:rsidRPr="00112F5C" w:rsidRDefault="00801FD8" w:rsidP="004577B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Ghorashian</w:t>
            </w:r>
            <w:proofErr w:type="spellEnd"/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BCBCA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4D5B76AA" w14:textId="1925FBBF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4362B" w14:textId="7604E3F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13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617C6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  <w:p w14:paraId="5E88AD1D" w14:textId="2E0DF515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113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62CF1" w14:textId="3730FE8F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FD20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1C3A7A">
              <w:rPr>
                <w:rFonts w:ascii="Times New Roman" w:eastAsia="Times New Roman" w:hAnsi="Times New Roman" w:cs="Times New Roman"/>
                <w:sz w:val="18"/>
                <w:szCs w:val="18"/>
              </w:rPr>
              <w:t>1-24)</w:t>
            </w:r>
          </w:p>
        </w:tc>
        <w:tc>
          <w:tcPr>
            <w:tcW w:w="207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AABB9" w14:textId="77777777" w:rsidR="00801FD8" w:rsidRPr="00D8458D" w:rsidRDefault="00801FD8" w:rsidP="00B74E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62BACF50" w14:textId="0A332AA3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</w:p>
        </w:tc>
        <w:tc>
          <w:tcPr>
            <w:tcW w:w="113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01D62" w14:textId="6622D6E5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11E87" w14:textId="3F93C0B4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86%</w:t>
            </w:r>
          </w:p>
          <w:p w14:paraId="066412F8" w14:textId="4309ED44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/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42502" w14:textId="389ED4EA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1%</w:t>
            </w:r>
          </w:p>
          <w:p w14:paraId="483869D1" w14:textId="299BF9B8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2/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B7AC0" w14:textId="2FA2F554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374059D5" w14:textId="593A4A53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225D1" w14:textId="71C75E9D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4%</w:t>
            </w:r>
          </w:p>
          <w:p w14:paraId="3AC3113A" w14:textId="6670C923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/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5E68527B" w14:textId="77777777" w:rsidTr="00E95A35">
        <w:trPr>
          <w:trHeight w:val="207"/>
        </w:trPr>
        <w:tc>
          <w:tcPr>
            <w:tcW w:w="559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D7F6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AE65D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44A24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CFE14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9C9E6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88F9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275F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4C70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8583B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D865C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305D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61CA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FD8" w:rsidRPr="00112F5C" w14:paraId="3B56A605" w14:textId="77777777" w:rsidTr="00E95A35">
        <w:trPr>
          <w:trHeight w:val="207"/>
        </w:trPr>
        <w:tc>
          <w:tcPr>
            <w:tcW w:w="559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311930" w14:textId="77777777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A044D7" w14:textId="77777777" w:rsidR="00801FD8" w:rsidRPr="00112F5C" w:rsidRDefault="00801FD8" w:rsidP="004577B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e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4</w:t>
            </w:r>
          </w:p>
        </w:tc>
        <w:tc>
          <w:tcPr>
            <w:tcW w:w="12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7EDB8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387DD65B" w14:textId="09477AF9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52A43" w14:textId="0108C45D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BCA91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  <w:p w14:paraId="73212A8D" w14:textId="32B20ED5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4:7)</w:t>
            </w:r>
          </w:p>
        </w:tc>
        <w:tc>
          <w:tcPr>
            <w:tcW w:w="113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A5EC7" w14:textId="0885AB98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 (5-27)</w:t>
            </w:r>
          </w:p>
        </w:tc>
        <w:tc>
          <w:tcPr>
            <w:tcW w:w="207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B3763" w14:textId="77777777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6890520C" w14:textId="3B1FCB39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D28ζ)</w:t>
            </w:r>
          </w:p>
        </w:tc>
        <w:tc>
          <w:tcPr>
            <w:tcW w:w="113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87D17" w14:textId="64911D3B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6AE62" w14:textId="33E8CBD1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2%</w:t>
            </w:r>
          </w:p>
          <w:p w14:paraId="71D38FF4" w14:textId="1F83D44B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0BBD3" w14:textId="025C9102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4%</w:t>
            </w:r>
          </w:p>
          <w:p w14:paraId="5C46711C" w14:textId="5931B772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2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D3BD9" w14:textId="52531245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7%</w:t>
            </w:r>
          </w:p>
          <w:p w14:paraId="156E278D" w14:textId="3433AFD3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7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781A1" w14:textId="50231080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6%</w:t>
            </w:r>
          </w:p>
          <w:p w14:paraId="3DF000AC" w14:textId="43207854" w:rsidR="00801FD8" w:rsidRPr="00112F5C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382B4856" w14:textId="77777777" w:rsidTr="00E95A35">
        <w:trPr>
          <w:trHeight w:val="207"/>
        </w:trPr>
        <w:tc>
          <w:tcPr>
            <w:tcW w:w="559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BD800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A24BB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04A2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8780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4772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B921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C928D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F3D4" w14:textId="77777777" w:rsidR="00801FD8" w:rsidRPr="00D8458D" w:rsidRDefault="00801FD8" w:rsidP="004577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CE63A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93395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CC647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61E5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FD8" w:rsidRPr="00112F5C" w14:paraId="6A30A476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2E348" w14:textId="7777777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62B68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62029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03CBFDFD" w14:textId="100C7DEB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B9825" w14:textId="2FCB936F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1F8CD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  <w:p w14:paraId="42663D0D" w14:textId="5BAEF073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:6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0E35A" w14:textId="7777777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.5 (3-13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196B1" w14:textId="77777777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1E8A6625" w14:textId="5017B668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  <w:r w:rsidR="00715F6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C70DA" w14:textId="08F0B37F" w:rsidR="00801FD8" w:rsidRPr="00D8458D" w:rsidRDefault="00801FD8" w:rsidP="004577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E7D4A98" w14:textId="556152CE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(0.3‐1.58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4224C" w14:textId="7AD303BA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67A3890D" w14:textId="5F4A285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ADBF2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07CD9DC7" w14:textId="0C42E9BD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A11B3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762A9DE7" w14:textId="7E0DB22D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0A73C" w14:textId="6107E0E8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5BF8931D" w14:textId="6E79633A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/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149D4E86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23668" w14:textId="7777777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E1112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ayne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AEAA6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3331987C" w14:textId="53B8BDCB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ultip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3A8B0" w14:textId="30A5108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24BBB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  <w:p w14:paraId="401913E1" w14:textId="10D054A2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5:9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C6EEA" w14:textId="7777777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.5 (3-20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B5CE7" w14:textId="77777777" w:rsidR="00801FD8" w:rsidRPr="00D8458D" w:rsidRDefault="00801FD8" w:rsidP="00375C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4E76CC55" w14:textId="524E1381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D3ζ &amp; CD28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9C500" w14:textId="7DF2819B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-2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45AE9" w14:textId="25B315AE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46576EF6" w14:textId="006385F0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8/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06658" w14:textId="427F9D18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348A4AB" w14:textId="58AAE32A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/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A1BAD" w14:textId="569AAC7D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34E1EAAB" w14:textId="6069F3C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8/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10CAB" w14:textId="5879E3B2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59F484F3" w14:textId="6D39D64D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/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2024F91F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A21E6" w14:textId="7777777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36FBC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ahy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7F97F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13F270D1" w14:textId="468B45AB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EBC85" w14:textId="78D8B5FE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E12FE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  <w:p w14:paraId="2532C4D8" w14:textId="14709443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65:46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65D79" w14:textId="7777777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1 (1-29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9D939" w14:textId="57210691" w:rsidR="00801FD8" w:rsidRPr="00D8458D" w:rsidRDefault="00801FD8" w:rsidP="00375C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0D720900" w14:textId="0815011D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FF121" w14:textId="48126796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27EAB" w14:textId="392485BA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22D61" w14:textId="11C580A2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3B21D" w14:textId="37F0BD4B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4CE24" w14:textId="2E49BA60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801FD8" w:rsidRPr="00112F5C" w14:paraId="7CD9FB8A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5DD06" w14:textId="7777777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D02F3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e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 201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23026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695700F6" w14:textId="7D1DF8A5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CD1A8" w14:textId="3585F001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C974C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  <w:p w14:paraId="5B152D39" w14:textId="65DD6D88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4BF0B" w14:textId="3C657530" w:rsidR="00801FD8" w:rsidRPr="00112F5C" w:rsidRDefault="00965EEF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E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.5 </w:t>
            </w:r>
            <w:r w:rsidR="00801FD8"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2-21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D8A95" w14:textId="77777777" w:rsidR="00801FD8" w:rsidRPr="00D8458D" w:rsidRDefault="00801FD8" w:rsidP="00E755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46E49364" w14:textId="00ED5A31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D3ζ &amp; CD28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73560" w14:textId="4232B330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779BF" w14:textId="62F5EC24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036FC" w14:textId="33BC206F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1E964E02" w14:textId="5E5C61F6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9DB60" w14:textId="45D8B53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073B705B" w14:textId="190DF85F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87D00" w14:textId="18153D99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0E520D6E" w14:textId="65BF7490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/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394170A4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3E161" w14:textId="7777777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A3702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alleur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003D1A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215D095E" w14:textId="4934F7F2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D1320" w14:textId="68942B39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70B88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6DC21976" w14:textId="416CA6FA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7AD84" w14:textId="28BE0015" w:rsidR="00801FD8" w:rsidRPr="00112F5C" w:rsidRDefault="008E73CA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 </w:t>
            </w:r>
            <w:r w:rsidR="00801FD8"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801FD8"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-21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F2FE4" w14:textId="77777777" w:rsidR="00801FD8" w:rsidRPr="00D8458D" w:rsidRDefault="00801FD8" w:rsidP="00E755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6D2DD2EB" w14:textId="07E2CDE5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16567" w14:textId="073DAB9D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BE6C6" w14:textId="7F91DDF3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554F7" w14:textId="7DC70CEC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9F12946" w14:textId="25556682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/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9B5E1" w14:textId="77777777" w:rsidR="00801FD8" w:rsidRDefault="00801FD8" w:rsidP="00E755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3C93920" w14:textId="5847C6F9" w:rsidR="00801FD8" w:rsidRPr="00112F5C" w:rsidRDefault="00801FD8" w:rsidP="00E755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E7A9A" w14:textId="77777777" w:rsidR="00801FD8" w:rsidRDefault="00801FD8" w:rsidP="00E755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79A13A2B" w14:textId="54A9276E" w:rsidR="00801FD8" w:rsidRPr="00112F5C" w:rsidRDefault="00801FD8" w:rsidP="00E755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6915B254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B2882" w14:textId="77777777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DD067" w14:textId="77777777" w:rsidR="00801FD8" w:rsidRPr="00112F5C" w:rsidRDefault="00801FD8" w:rsidP="004577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ramatsu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8848B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5050DCB4" w14:textId="4191AE66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ultip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FC4B3" w14:textId="6C04530C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19CED" w14:textId="77777777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  <w:p w14:paraId="06FD94CE" w14:textId="0DCAAB1E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:2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266CC" w14:textId="55CAD174" w:rsidR="00801FD8" w:rsidRPr="00112F5C" w:rsidRDefault="00625122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.5 </w:t>
            </w:r>
            <w:r w:rsidR="00801FD8"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01FD8"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801FD8"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F5120" w14:textId="77777777" w:rsidR="00801FD8" w:rsidRPr="00D8458D" w:rsidRDefault="00801FD8" w:rsidP="00E755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516C57C5" w14:textId="51948927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00B30" w14:textId="0D4DE97B" w:rsidR="00801FD8" w:rsidRPr="00D8458D" w:rsidRDefault="00801FD8" w:rsidP="0045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-5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A5BCE" w14:textId="12C24E2D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196A1C7D" w14:textId="0D00DA8B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/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FC6E8" w14:textId="242CBE51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16D3980B" w14:textId="6C7639A3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/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AC6E1" w14:textId="329D410A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4E7C8D0D" w14:textId="15BAB685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/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BD930" w14:textId="78FC88B8" w:rsidR="00801FD8" w:rsidRDefault="00801FD8" w:rsidP="004577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1B3C0843" w14:textId="31FBA350" w:rsidR="00801FD8" w:rsidRPr="00112F5C" w:rsidRDefault="00801FD8" w:rsidP="00457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/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5D01AFE3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6FE67" w14:textId="68C43644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A9F71" w14:textId="4A62BB93" w:rsidR="00801FD8" w:rsidRPr="00112F5C" w:rsidRDefault="00801FD8" w:rsidP="00375C9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e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38CB7" w14:textId="48C2CD52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MAMS Trials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A1A14" w14:textId="744B913C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dian follow up 18.7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401ED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  <w:p w14:paraId="4B7C8949" w14:textId="36CACBDF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AB80E7" w14:textId="3FB1BE24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79E9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B0AB1" w14:textId="77777777" w:rsidR="00801FD8" w:rsidRPr="00D8458D" w:rsidRDefault="00801FD8" w:rsidP="00E755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657CC70D" w14:textId="0B15F2A8" w:rsidR="00801FD8" w:rsidRPr="00D8458D" w:rsidRDefault="00801FD8" w:rsidP="00E755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ED3335" w14:textId="3183D604" w:rsidR="00801FD8" w:rsidRPr="00D8458D" w:rsidRDefault="00801FD8" w:rsidP="00375C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27143" w14:textId="1173682B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83AFD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604FFEAA" w14:textId="7D1ADFA9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8/5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8BB5F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3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77E9AC2D" w14:textId="7FB5FDB6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/5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2F34C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5A7F342E" w14:textId="4B22ECE9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/5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375D6A6B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575E0" w14:textId="77777777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7E71E" w14:textId="77777777" w:rsidR="00801FD8" w:rsidRPr="00112F5C" w:rsidRDefault="00801FD8" w:rsidP="00375C9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7A5472" w14:textId="77777777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067E7F" w14:textId="77777777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B3AF2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  <w:p w14:paraId="78BD1381" w14:textId="57910B90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A2424A" w14:textId="20D83A21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79E9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3AF8D" w14:textId="77777777" w:rsidR="00801FD8" w:rsidRPr="00D8458D" w:rsidRDefault="00801FD8" w:rsidP="004F54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19</w:t>
            </w:r>
          </w:p>
          <w:p w14:paraId="53D5BF1D" w14:textId="2F22AA3C" w:rsidR="00801FD8" w:rsidRPr="00D8458D" w:rsidRDefault="00801FD8" w:rsidP="004F54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4-1BB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119825" w14:textId="4D1DC0F6" w:rsidR="00801FD8" w:rsidRPr="00D8458D" w:rsidRDefault="00801FD8" w:rsidP="00375C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77E43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006B0C4" w14:textId="0036EACD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80334" w14:textId="561AAD8C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FBDFB" w14:textId="5880A874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802B9" w14:textId="5ACB46C0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801FD8" w:rsidRPr="00112F5C" w14:paraId="2BA6F8C0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C8646A" w14:textId="77777777" w:rsidR="00801FD8" w:rsidRPr="00112F5C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C0EC4E" w14:textId="77777777" w:rsidR="00801FD8" w:rsidRPr="00112F5C" w:rsidRDefault="00801FD8" w:rsidP="004F54D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65635" w14:textId="77777777" w:rsidR="00801FD8" w:rsidRPr="00112F5C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962258" w14:textId="77777777" w:rsidR="00801FD8" w:rsidRPr="00112F5C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46784" w14:textId="77777777" w:rsidR="00801FD8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  <w:p w14:paraId="39F1CDDF" w14:textId="755412EF" w:rsidR="00801FD8" w:rsidRPr="00112F5C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73BD68" w14:textId="223ACFAB" w:rsidR="00801FD8" w:rsidRPr="00112F5C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79E9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71C54" w14:textId="77777777" w:rsidR="00801FD8" w:rsidRPr="00D8458D" w:rsidRDefault="00801FD8" w:rsidP="004F54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4F35E6A4" w14:textId="2AD667FB" w:rsidR="00801FD8" w:rsidRPr="00D8458D" w:rsidRDefault="00801FD8" w:rsidP="004F54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)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DE13B1" w14:textId="216F9229" w:rsidR="00801FD8" w:rsidRPr="00D8458D" w:rsidRDefault="00801FD8" w:rsidP="004F54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7B9A6" w14:textId="77777777" w:rsidR="00801FD8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5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1FA65FA5" w14:textId="640393A8" w:rsidR="00801FD8" w:rsidRPr="00112F5C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6/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FF776" w14:textId="2DE3F1F9" w:rsidR="00801FD8" w:rsidRPr="00112F5C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53E64" w14:textId="1CC6AB63" w:rsidR="00801FD8" w:rsidRPr="00112F5C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7319B" w14:textId="0CA9A4D9" w:rsidR="00801FD8" w:rsidRPr="00112F5C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801FD8" w:rsidRPr="00112F5C" w14:paraId="166973F1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38B2C" w14:textId="77777777" w:rsidR="00801FD8" w:rsidRPr="00112F5C" w:rsidRDefault="00801FD8" w:rsidP="00E95A35">
            <w:pPr>
              <w:ind w:left="-3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EFD0A" w14:textId="77777777" w:rsidR="00801FD8" w:rsidRPr="00112F5C" w:rsidRDefault="00801FD8" w:rsidP="00375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Zhang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04CA2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137E2B3F" w14:textId="4A08D498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DD5B8" w14:textId="53D0FBF4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9C0D9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  <w:p w14:paraId="5D795607" w14:textId="3540010D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6262F" w14:textId="300EA176" w:rsidR="00801FD8" w:rsidRPr="00112F5C" w:rsidRDefault="00761CDD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</w:t>
            </w:r>
            <w:r w:rsidR="00801FD8"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2-14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743C3" w14:textId="77777777" w:rsidR="00801FD8" w:rsidRPr="00D8458D" w:rsidRDefault="00801FD8" w:rsidP="004F54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65060661" w14:textId="04679705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 + CD-28)</w:t>
            </w:r>
            <w:r w:rsidR="00715F6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4AA52" w14:textId="4D342222" w:rsidR="00801FD8" w:rsidRPr="00D8458D" w:rsidRDefault="00801FD8" w:rsidP="00375C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32FA190" w14:textId="15193C63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(0.2-10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5E17C" w14:textId="126459E4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83987" w14:textId="604559E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1528F" w14:textId="75FC5AF2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6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58839D99" w14:textId="5829FC9E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2/7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196C6" w14:textId="617327CA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2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4C41E134" w14:textId="00324286" w:rsidR="00801FD8" w:rsidRPr="00E95A35" w:rsidRDefault="00801FD8" w:rsidP="004F54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/7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01FD8" w:rsidRPr="00112F5C" w14:paraId="45E4D144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1952D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4DB20" w14:textId="77777777" w:rsidR="00801FD8" w:rsidRPr="00112F5C" w:rsidRDefault="00801FD8" w:rsidP="00375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eppi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05D1B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0D275D87" w14:textId="1325D220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BC41B" w14:textId="68AD2EE5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8BC230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  <w:p w14:paraId="3698FB46" w14:textId="44A95ED9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C6F6B" w14:textId="77777777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  <w:p w14:paraId="7A7B1E2E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10 - 17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5351A" w14:textId="508E303A" w:rsidR="00801FD8" w:rsidRPr="00D8458D" w:rsidRDefault="00801FD8" w:rsidP="00375C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3DF3187D" w14:textId="77777777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D28ζ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FF386C" w14:textId="042E63D5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033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x 1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D0B97" w14:textId="76B95796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7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72445E0" w14:textId="2244C069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/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5452C" w14:textId="1A47BFAD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35997685" w14:textId="3093D139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8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75862" w14:textId="5A2BA33B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5B64A57B" w14:textId="200DFA25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B2759" w14:textId="720A7CBA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3F2D3F5E" w14:textId="09CEDC8A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/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2DB68070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CE88E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B27B09" w14:textId="77777777" w:rsidR="00801FD8" w:rsidRPr="00112F5C" w:rsidRDefault="00801FD8" w:rsidP="00375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ufalo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DFF94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6F26CDE0" w14:textId="0962ABA8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500C3" w14:textId="31CAF830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D44A8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  <w:p w14:paraId="41954830" w14:textId="6AE040CF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F3348" w14:textId="77777777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  <w:p w14:paraId="575EFC77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1 - 25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DB3FD" w14:textId="175FD226" w:rsidR="00801FD8" w:rsidRPr="00D8458D" w:rsidRDefault="00801FD8" w:rsidP="00375C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C9-anti-CD19 </w:t>
            </w:r>
          </w:p>
          <w:p w14:paraId="48AEBCAA" w14:textId="75E14298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 - 2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gen.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891BB" w14:textId="2F00AB4E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ECBFB" w14:textId="47AF9594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6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7C4BBA2D" w14:textId="096BDE20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E0520" w14:textId="5F987165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6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00324B4F" w14:textId="1342BBDD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/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F2793" w14:textId="35D2C6C0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47FCC06" w14:textId="6C2FAD46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/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2D01B" w14:textId="3AFB84DA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801FD8" w:rsidRPr="00112F5C" w14:paraId="7A626A96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A205A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80A76" w14:textId="77777777" w:rsidR="00801FD8" w:rsidRPr="00112F5C" w:rsidRDefault="00801FD8" w:rsidP="00375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Dourthe</w:t>
            </w:r>
            <w:proofErr w:type="spellEnd"/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5CE46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  <w:p w14:paraId="6166550A" w14:textId="34C11038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ultip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94A5C" w14:textId="0FFC90FF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15121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  <w:p w14:paraId="560614B6" w14:textId="59CFC7FB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55B31" w14:textId="77777777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8.2</w:t>
            </w:r>
          </w:p>
          <w:p w14:paraId="5F982ECE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1 - 29.2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9CD84" w14:textId="721F9634" w:rsidR="00801FD8" w:rsidRPr="00D8458D" w:rsidRDefault="00801FD8" w:rsidP="001B767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19</w:t>
            </w:r>
          </w:p>
          <w:p w14:paraId="34FDEFAA" w14:textId="127EA372" w:rsidR="00801FD8" w:rsidRPr="00D8458D" w:rsidRDefault="00801FD8" w:rsidP="001B767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 &amp; CD3ζ – 2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gen,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00EA0" w14:textId="285B94FF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1C9C5" w14:textId="76C27E5E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6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0A9DB6A4" w14:textId="2D293608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/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24710" w14:textId="72017714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7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5F7472FD" w14:textId="3840A999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5/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D9EE7" w14:textId="76D6E3A6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2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116C43B5" w14:textId="4C09E6EE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/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BEF11" w14:textId="579B103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2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016E2A89" w14:textId="15CA91B9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/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572A3B7C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FEBC3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47308" w14:textId="77777777" w:rsidR="00801FD8" w:rsidRPr="00112F5C" w:rsidRDefault="00801FD8" w:rsidP="00375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Yingxuan, et al., 20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F8570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hort </w:t>
            </w:r>
          </w:p>
          <w:p w14:paraId="275DAF8F" w14:textId="083C9070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NR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4B686" w14:textId="752D1046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21DC5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  <w:p w14:paraId="089B0506" w14:textId="2DC7F671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9:19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C5B4C" w14:textId="77777777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  <w:p w14:paraId="60E73B37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1 - 17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A5750" w14:textId="47872CAF" w:rsidR="00801FD8" w:rsidRPr="00D8458D" w:rsidRDefault="00801FD8" w:rsidP="00375C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5EA48335" w14:textId="27CA13C3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gen.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A7EB7" w14:textId="38106245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C12FE" w14:textId="1E7FFD21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14BF3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35/48 (72.9%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B9386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/48 (4%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76B40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/48 (20%)</w:t>
            </w:r>
          </w:p>
        </w:tc>
      </w:tr>
      <w:tr w:rsidR="00801FD8" w:rsidRPr="00112F5C" w14:paraId="0F918472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8D798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3AA00" w14:textId="77777777" w:rsidR="00801FD8" w:rsidRPr="00112F5C" w:rsidRDefault="00801FD8" w:rsidP="00375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Shen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7B618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  <w:p w14:paraId="248D9C4A" w14:textId="4232402C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19800" w14:textId="073BBCC4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096A7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  <w:p w14:paraId="686EB07C" w14:textId="0D877BBB" w:rsidR="00801FD8" w:rsidRPr="00112F5C" w:rsidRDefault="00801FD8" w:rsidP="00D84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:3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5712A" w14:textId="77777777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29835C95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1 - 12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7743C" w14:textId="77777777" w:rsidR="00801FD8" w:rsidRPr="00D8458D" w:rsidRDefault="00801FD8" w:rsidP="002F65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 </w:t>
            </w:r>
          </w:p>
          <w:p w14:paraId="6981610E" w14:textId="64D2846E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gen.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54655" w14:textId="43EFEA05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5BCE69" w14:textId="17DA328F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6517E219" w14:textId="00232C1B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6AF05" w14:textId="07C91F03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6049D443" w14:textId="73DC9F02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B78C5" w14:textId="51A7FA68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0B60FFDC" w14:textId="3A2DF6DE" w:rsidR="00801FD8" w:rsidRPr="00112F5C" w:rsidRDefault="00801FD8" w:rsidP="00E95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362AF" w14:textId="2A77951C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3445585" w14:textId="4592B246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/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7BB29FAB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2B492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636DC" w14:textId="77777777" w:rsidR="00801FD8" w:rsidRPr="00112F5C" w:rsidRDefault="00801FD8" w:rsidP="00375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ai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2B3EE2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6C134606" w14:textId="44180D16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ing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2458D" w14:textId="7B2CF70D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8A8B2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228665CD" w14:textId="2588442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:1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C3BE6" w14:textId="77777777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1.5</w:t>
            </w:r>
          </w:p>
          <w:p w14:paraId="1F92928A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17 - 24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E0816" w14:textId="41E0754D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ti-CD19/CD22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9297C" w14:textId="2DD8416E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6FCF9" w14:textId="77777777" w:rsidR="00801FD8" w:rsidRDefault="00801FD8" w:rsidP="002F65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51292654" w14:textId="5C52DBA5" w:rsidR="00801FD8" w:rsidRPr="00112F5C" w:rsidRDefault="00801FD8" w:rsidP="002F65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0493B" w14:textId="77777777" w:rsidR="00801FD8" w:rsidRDefault="00801FD8" w:rsidP="002F65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32B04BC5" w14:textId="71C13C1A" w:rsidR="00801FD8" w:rsidRPr="00112F5C" w:rsidRDefault="00801FD8" w:rsidP="002F65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/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9E484" w14:textId="57B90E0A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30578395" w14:textId="671DD3B9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A9A4E" w14:textId="77777777" w:rsidR="00801FD8" w:rsidRDefault="00801FD8" w:rsidP="002F65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285FBBC1" w14:textId="715C86B2" w:rsidR="00801FD8" w:rsidRPr="00112F5C" w:rsidRDefault="00801FD8" w:rsidP="002F65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6387C012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46B0B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B4B81" w14:textId="77777777" w:rsidR="00801FD8" w:rsidRPr="00112F5C" w:rsidRDefault="00801FD8" w:rsidP="00375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rdoba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66833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Trials</w:t>
            </w:r>
          </w:p>
          <w:p w14:paraId="4A7C6AC8" w14:textId="7B048D91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ultip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9491C" w14:textId="38D51991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33AE3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  <w:p w14:paraId="6E0C7B42" w14:textId="0B9E8230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1:4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1834B" w14:textId="77777777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  <w:p w14:paraId="3976B8E0" w14:textId="552EE270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4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6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1EA45" w14:textId="05A85E8B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19/CD2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5591E" w14:textId="4062A65F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-5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22AE5" w14:textId="0D601094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9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65C8BDFF" w14:textId="44091DC5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9/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DC144" w14:textId="02ADB988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F0D86" w14:textId="500E1AC0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335C418B" w14:textId="34E31589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0/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3FAC6" w14:textId="51239666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754B444A" w14:textId="1144AB84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5/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1FD8" w:rsidRPr="00112F5C" w14:paraId="6078080C" w14:textId="77777777" w:rsidTr="00E95A35">
        <w:trPr>
          <w:trHeight w:val="20"/>
        </w:trPr>
        <w:tc>
          <w:tcPr>
            <w:tcW w:w="5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E04FAC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D7138" w14:textId="77777777" w:rsidR="00801FD8" w:rsidRPr="00112F5C" w:rsidRDefault="00801FD8" w:rsidP="00375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squini </w:t>
            </w:r>
            <w:r w:rsidRPr="00112F5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., 202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5E7586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Cohort Studies</w:t>
            </w:r>
          </w:p>
          <w:p w14:paraId="64CD5539" w14:textId="0FC35C5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ultiple)</w:t>
            </w:r>
          </w:p>
        </w:tc>
        <w:tc>
          <w:tcPr>
            <w:tcW w:w="8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B4A6B" w14:textId="29B52D4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3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CDE69" w14:textId="77777777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55</w:t>
            </w:r>
          </w:p>
          <w:p w14:paraId="611A18FA" w14:textId="305567E0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50:105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D2488" w14:textId="77777777" w:rsidR="00801FD8" w:rsidRPr="00112F5C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3.2</w:t>
            </w:r>
          </w:p>
          <w:p w14:paraId="61AF5CF5" w14:textId="77777777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(1 - 26)</w:t>
            </w:r>
          </w:p>
        </w:tc>
        <w:tc>
          <w:tcPr>
            <w:tcW w:w="2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6A089" w14:textId="5D4DB99E" w:rsidR="00801FD8" w:rsidRPr="00D8458D" w:rsidRDefault="00801FD8" w:rsidP="001B767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i-CD19</w:t>
            </w:r>
          </w:p>
          <w:p w14:paraId="2551FA55" w14:textId="444A5763" w:rsidR="00801FD8" w:rsidRPr="00D8458D" w:rsidRDefault="00801FD8" w:rsidP="001B767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-1BB &amp; CD3ζ - 2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gen.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D54F0" w14:textId="14DA5423" w:rsidR="00801FD8" w:rsidRPr="00D8458D" w:rsidRDefault="00801FD8" w:rsidP="00375C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-5 x 10</w:t>
            </w:r>
            <w:r w:rsidRPr="00D845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04EA9" w14:textId="43796584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08A17" w14:textId="2DFB65BB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.1%</w:t>
            </w:r>
          </w:p>
          <w:p w14:paraId="27C66A36" w14:textId="69E7C0B5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115/1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A36CD" w14:textId="376D1626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6.1%</w:t>
            </w:r>
          </w:p>
          <w:p w14:paraId="01E551AB" w14:textId="22BDE718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41/2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B438A" w14:textId="1E59E283" w:rsidR="00801FD8" w:rsidRDefault="00801FD8" w:rsidP="00375C9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  <w:p w14:paraId="557ABB80" w14:textId="4DC572A8" w:rsidR="00801FD8" w:rsidRPr="00112F5C" w:rsidRDefault="00801FD8" w:rsidP="00375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112F5C">
              <w:rPr>
                <w:rFonts w:ascii="Times New Roman" w:eastAsia="Times New Roman" w:hAnsi="Times New Roman" w:cs="Times New Roman"/>
                <w:sz w:val="18"/>
                <w:szCs w:val="18"/>
              </w:rPr>
              <w:t>23/2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7D4777C" w14:textId="77777777" w:rsidR="00BB1AD3" w:rsidRDefault="00BB1AD3" w:rsidP="00F86AA5">
      <w:pPr>
        <w:ind w:left="-709"/>
        <w:jc w:val="both"/>
        <w:rPr>
          <w:rFonts w:ascii="Times New Roman" w:eastAsia="Times New Roman" w:hAnsi="Times New Roman" w:cs="Times New Roman"/>
        </w:rPr>
      </w:pPr>
    </w:p>
    <w:p w14:paraId="652ED79A" w14:textId="330D9BCB" w:rsidR="005E03C9" w:rsidRDefault="006A21BB" w:rsidP="003432B1">
      <w:pPr>
        <w:ind w:left="-709"/>
        <w:jc w:val="both"/>
        <w:rPr>
          <w:rFonts w:ascii="Times New Roman" w:eastAsia="Times New Roman" w:hAnsi="Times New Roman" w:cs="Times New Roman"/>
        </w:rPr>
      </w:pPr>
      <w:r w:rsidRPr="00617235">
        <w:rPr>
          <w:rFonts w:ascii="Times New Roman" w:eastAsia="Times New Roman" w:hAnsi="Times New Roman" w:cs="Times New Roman"/>
        </w:rPr>
        <w:t>CAR</w:t>
      </w:r>
      <w:r>
        <w:rPr>
          <w:rFonts w:ascii="Times New Roman" w:eastAsia="Times New Roman" w:hAnsi="Times New Roman" w:cs="Times New Roman"/>
        </w:rPr>
        <w:t xml:space="preserve">: chimeric antigen receptor, </w:t>
      </w:r>
      <w:r w:rsidR="003432B1" w:rsidRPr="005E03C9">
        <w:rPr>
          <w:rFonts w:ascii="Times New Roman" w:eastAsia="Times New Roman" w:hAnsi="Times New Roman" w:cs="Times New Roman"/>
        </w:rPr>
        <w:t>CRS</w:t>
      </w:r>
      <w:r w:rsidR="003432B1">
        <w:rPr>
          <w:rFonts w:ascii="Times New Roman" w:eastAsia="Times New Roman" w:hAnsi="Times New Roman" w:cs="Times New Roman"/>
        </w:rPr>
        <w:t>: c</w:t>
      </w:r>
      <w:r w:rsidR="003432B1" w:rsidRPr="005E03C9">
        <w:rPr>
          <w:rFonts w:ascii="Times New Roman" w:eastAsia="Times New Roman" w:hAnsi="Times New Roman" w:cs="Times New Roman"/>
        </w:rPr>
        <w:t xml:space="preserve">ytokine </w:t>
      </w:r>
      <w:r w:rsidR="003432B1">
        <w:rPr>
          <w:rFonts w:ascii="Times New Roman" w:eastAsia="Times New Roman" w:hAnsi="Times New Roman" w:cs="Times New Roman"/>
        </w:rPr>
        <w:t>r</w:t>
      </w:r>
      <w:r w:rsidR="003432B1" w:rsidRPr="005E03C9">
        <w:rPr>
          <w:rFonts w:ascii="Times New Roman" w:eastAsia="Times New Roman" w:hAnsi="Times New Roman" w:cs="Times New Roman"/>
        </w:rPr>
        <w:t xml:space="preserve">elease </w:t>
      </w:r>
      <w:r w:rsidR="003432B1">
        <w:rPr>
          <w:rFonts w:ascii="Times New Roman" w:eastAsia="Times New Roman" w:hAnsi="Times New Roman" w:cs="Times New Roman"/>
        </w:rPr>
        <w:t>s</w:t>
      </w:r>
      <w:r w:rsidR="003432B1" w:rsidRPr="005E03C9">
        <w:rPr>
          <w:rFonts w:ascii="Times New Roman" w:eastAsia="Times New Roman" w:hAnsi="Times New Roman" w:cs="Times New Roman"/>
        </w:rPr>
        <w:t>yndrome</w:t>
      </w:r>
      <w:r w:rsidR="003432B1">
        <w:rPr>
          <w:rFonts w:ascii="Times New Roman" w:eastAsia="Times New Roman" w:hAnsi="Times New Roman" w:cs="Times New Roman"/>
        </w:rPr>
        <w:t xml:space="preserve">, F: female, </w:t>
      </w:r>
      <w:r w:rsidRPr="00C26745">
        <w:rPr>
          <w:rFonts w:ascii="Times New Roman" w:eastAsia="Times New Roman" w:hAnsi="Times New Roman" w:cs="Times New Roman"/>
        </w:rPr>
        <w:t>Gen.</w:t>
      </w:r>
      <w:r w:rsidRPr="00604C1D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generation</w:t>
      </w:r>
      <w:r w:rsidRPr="00604C1D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="00801FD8">
        <w:rPr>
          <w:rFonts w:ascii="Times New Roman" w:eastAsia="Times New Roman" w:hAnsi="Times New Roman" w:cs="Times New Roman"/>
        </w:rPr>
        <w:t xml:space="preserve">Haplo-HSCT: haploidentical hematopoietic stem cell transplantation, </w:t>
      </w:r>
      <w:r w:rsidR="003432B1" w:rsidRPr="005E03C9">
        <w:rPr>
          <w:rFonts w:ascii="Times New Roman" w:eastAsia="Times New Roman" w:hAnsi="Times New Roman" w:cs="Times New Roman"/>
        </w:rPr>
        <w:t>ICANS</w:t>
      </w:r>
      <w:r w:rsidR="003432B1">
        <w:rPr>
          <w:rFonts w:ascii="Times New Roman" w:eastAsia="Times New Roman" w:hAnsi="Times New Roman" w:cs="Times New Roman"/>
        </w:rPr>
        <w:t>: I</w:t>
      </w:r>
      <w:r w:rsidR="003432B1" w:rsidRPr="005E03C9">
        <w:rPr>
          <w:rFonts w:ascii="Times New Roman" w:eastAsia="Times New Roman" w:hAnsi="Times New Roman" w:cs="Times New Roman"/>
        </w:rPr>
        <w:t xml:space="preserve">mmune </w:t>
      </w:r>
      <w:r w:rsidR="003432B1">
        <w:rPr>
          <w:rFonts w:ascii="Times New Roman" w:eastAsia="Times New Roman" w:hAnsi="Times New Roman" w:cs="Times New Roman"/>
        </w:rPr>
        <w:t>E</w:t>
      </w:r>
      <w:r w:rsidR="003432B1" w:rsidRPr="005E03C9">
        <w:rPr>
          <w:rFonts w:ascii="Times New Roman" w:eastAsia="Times New Roman" w:hAnsi="Times New Roman" w:cs="Times New Roman"/>
        </w:rPr>
        <w:t xml:space="preserve">ffector </w:t>
      </w:r>
      <w:r w:rsidR="003432B1">
        <w:rPr>
          <w:rFonts w:ascii="Times New Roman" w:eastAsia="Times New Roman" w:hAnsi="Times New Roman" w:cs="Times New Roman"/>
        </w:rPr>
        <w:t>C</w:t>
      </w:r>
      <w:r w:rsidR="003432B1" w:rsidRPr="005E03C9">
        <w:rPr>
          <w:rFonts w:ascii="Times New Roman" w:eastAsia="Times New Roman" w:hAnsi="Times New Roman" w:cs="Times New Roman"/>
        </w:rPr>
        <w:t>ell-</w:t>
      </w:r>
      <w:r w:rsidR="003432B1">
        <w:rPr>
          <w:rFonts w:ascii="Times New Roman" w:eastAsia="Times New Roman" w:hAnsi="Times New Roman" w:cs="Times New Roman"/>
        </w:rPr>
        <w:t>A</w:t>
      </w:r>
      <w:r w:rsidR="003432B1" w:rsidRPr="005E03C9">
        <w:rPr>
          <w:rFonts w:ascii="Times New Roman" w:eastAsia="Times New Roman" w:hAnsi="Times New Roman" w:cs="Times New Roman"/>
        </w:rPr>
        <w:t xml:space="preserve">ssociated </w:t>
      </w:r>
      <w:r w:rsidR="003432B1">
        <w:rPr>
          <w:rFonts w:ascii="Times New Roman" w:eastAsia="Times New Roman" w:hAnsi="Times New Roman" w:cs="Times New Roman"/>
        </w:rPr>
        <w:t>N</w:t>
      </w:r>
      <w:r w:rsidR="003432B1" w:rsidRPr="005E03C9">
        <w:rPr>
          <w:rFonts w:ascii="Times New Roman" w:eastAsia="Times New Roman" w:hAnsi="Times New Roman" w:cs="Times New Roman"/>
        </w:rPr>
        <w:t xml:space="preserve">eurotoxicity </w:t>
      </w:r>
      <w:r w:rsidR="003432B1">
        <w:rPr>
          <w:rFonts w:ascii="Times New Roman" w:eastAsia="Times New Roman" w:hAnsi="Times New Roman" w:cs="Times New Roman"/>
        </w:rPr>
        <w:t>S</w:t>
      </w:r>
      <w:r w:rsidR="003432B1" w:rsidRPr="005E03C9">
        <w:rPr>
          <w:rFonts w:ascii="Times New Roman" w:eastAsia="Times New Roman" w:hAnsi="Times New Roman" w:cs="Times New Roman"/>
        </w:rPr>
        <w:t>yndrome</w:t>
      </w:r>
      <w:r w:rsidR="003432B1">
        <w:rPr>
          <w:rFonts w:ascii="Times New Roman" w:eastAsia="Times New Roman" w:hAnsi="Times New Roman" w:cs="Times New Roman"/>
        </w:rPr>
        <w:t xml:space="preserve">, </w:t>
      </w:r>
      <w:r w:rsidR="00BB1AD3">
        <w:rPr>
          <w:rFonts w:ascii="Times New Roman" w:eastAsia="Times New Roman" w:hAnsi="Times New Roman" w:cs="Times New Roman"/>
        </w:rPr>
        <w:t xml:space="preserve">M: </w:t>
      </w:r>
      <w:r>
        <w:rPr>
          <w:rFonts w:ascii="Times New Roman" w:eastAsia="Times New Roman" w:hAnsi="Times New Roman" w:cs="Times New Roman"/>
        </w:rPr>
        <w:t>male</w:t>
      </w:r>
      <w:r w:rsidR="00BB1AD3">
        <w:rPr>
          <w:rFonts w:ascii="Times New Roman" w:eastAsia="Times New Roman" w:hAnsi="Times New Roman" w:cs="Times New Roman"/>
        </w:rPr>
        <w:t xml:space="preserve">, </w:t>
      </w:r>
      <w:r w:rsidRPr="00617235">
        <w:rPr>
          <w:rFonts w:ascii="Times New Roman" w:eastAsia="Times New Roman" w:hAnsi="Times New Roman" w:cs="Times New Roman"/>
        </w:rPr>
        <w:t xml:space="preserve">MAMS </w:t>
      </w:r>
      <w:r>
        <w:rPr>
          <w:rFonts w:ascii="Times New Roman" w:eastAsia="Times New Roman" w:hAnsi="Times New Roman" w:cs="Times New Roman"/>
        </w:rPr>
        <w:t>t</w:t>
      </w:r>
      <w:r w:rsidRPr="00617235">
        <w:rPr>
          <w:rFonts w:ascii="Times New Roman" w:eastAsia="Times New Roman" w:hAnsi="Times New Roman" w:cs="Times New Roman"/>
        </w:rPr>
        <w:t>rial</w:t>
      </w:r>
      <w:r>
        <w:rPr>
          <w:rFonts w:ascii="Times New Roman" w:eastAsia="Times New Roman" w:hAnsi="Times New Roman" w:cs="Times New Roman"/>
        </w:rPr>
        <w:t xml:space="preserve">s: multi-arm multi-stage trial, </w:t>
      </w:r>
      <w:r w:rsidR="00BB1AD3">
        <w:rPr>
          <w:rFonts w:ascii="Times New Roman" w:eastAsia="Times New Roman" w:hAnsi="Times New Roman" w:cs="Times New Roman"/>
        </w:rPr>
        <w:t xml:space="preserve">MRD- CR: </w:t>
      </w:r>
      <w:r>
        <w:rPr>
          <w:rFonts w:ascii="Times New Roman" w:eastAsia="Times New Roman" w:hAnsi="Times New Roman" w:cs="Times New Roman"/>
        </w:rPr>
        <w:t>m</w:t>
      </w:r>
      <w:r w:rsidRPr="00BB1AD3">
        <w:rPr>
          <w:rFonts w:ascii="Times New Roman" w:eastAsia="Times New Roman" w:hAnsi="Times New Roman" w:cs="Times New Roman"/>
        </w:rPr>
        <w:t xml:space="preserve">inimal </w:t>
      </w:r>
      <w:r>
        <w:rPr>
          <w:rFonts w:ascii="Times New Roman" w:eastAsia="Times New Roman" w:hAnsi="Times New Roman" w:cs="Times New Roman"/>
        </w:rPr>
        <w:t>r</w:t>
      </w:r>
      <w:r w:rsidRPr="00BB1AD3">
        <w:rPr>
          <w:rFonts w:ascii="Times New Roman" w:eastAsia="Times New Roman" w:hAnsi="Times New Roman" w:cs="Times New Roman"/>
        </w:rPr>
        <w:t xml:space="preserve">esidual </w:t>
      </w:r>
      <w:r>
        <w:rPr>
          <w:rFonts w:ascii="Times New Roman" w:eastAsia="Times New Roman" w:hAnsi="Times New Roman" w:cs="Times New Roman"/>
        </w:rPr>
        <w:t>d</w:t>
      </w:r>
      <w:r w:rsidRPr="00BB1AD3">
        <w:rPr>
          <w:rFonts w:ascii="Times New Roman" w:eastAsia="Times New Roman" w:hAnsi="Times New Roman" w:cs="Times New Roman"/>
        </w:rPr>
        <w:t xml:space="preserve">isease </w:t>
      </w:r>
      <w:r w:rsidR="00BB1AD3" w:rsidRPr="00BB1AD3">
        <w:rPr>
          <w:rFonts w:ascii="Times New Roman" w:eastAsia="Times New Roman" w:hAnsi="Times New Roman" w:cs="Times New Roman"/>
        </w:rPr>
        <w:t xml:space="preserve">negative </w:t>
      </w:r>
      <w:r>
        <w:rPr>
          <w:rFonts w:ascii="Times New Roman" w:eastAsia="Times New Roman" w:hAnsi="Times New Roman" w:cs="Times New Roman"/>
        </w:rPr>
        <w:t>c</w:t>
      </w:r>
      <w:r w:rsidRPr="00BB1AD3">
        <w:rPr>
          <w:rFonts w:ascii="Times New Roman" w:eastAsia="Times New Roman" w:hAnsi="Times New Roman" w:cs="Times New Roman"/>
        </w:rPr>
        <w:t xml:space="preserve">omplete </w:t>
      </w:r>
      <w:r>
        <w:rPr>
          <w:rFonts w:ascii="Times New Roman" w:eastAsia="Times New Roman" w:hAnsi="Times New Roman" w:cs="Times New Roman"/>
        </w:rPr>
        <w:t>r</w:t>
      </w:r>
      <w:r w:rsidRPr="00BB1AD3">
        <w:rPr>
          <w:rFonts w:ascii="Times New Roman" w:eastAsia="Times New Roman" w:hAnsi="Times New Roman" w:cs="Times New Roman"/>
        </w:rPr>
        <w:t>emission</w:t>
      </w:r>
      <w:r w:rsidR="005E03C9">
        <w:rPr>
          <w:rFonts w:ascii="Times New Roman" w:eastAsia="Times New Roman" w:hAnsi="Times New Roman" w:cs="Times New Roman"/>
        </w:rPr>
        <w:t>,</w:t>
      </w:r>
      <w:r w:rsidR="004F7EB5">
        <w:rPr>
          <w:rFonts w:ascii="Times New Roman" w:eastAsia="Times New Roman" w:hAnsi="Times New Roman" w:cs="Times New Roman"/>
        </w:rPr>
        <w:t xml:space="preserve"> </w:t>
      </w:r>
      <w:r w:rsidR="003432B1">
        <w:rPr>
          <w:rFonts w:ascii="Times New Roman" w:eastAsia="Times New Roman" w:hAnsi="Times New Roman" w:cs="Times New Roman"/>
        </w:rPr>
        <w:t>N</w:t>
      </w:r>
      <w:r w:rsidR="00626341">
        <w:rPr>
          <w:rFonts w:ascii="Times New Roman" w:eastAsia="Times New Roman" w:hAnsi="Times New Roman" w:cs="Times New Roman"/>
        </w:rPr>
        <w:t>R</w:t>
      </w:r>
      <w:r w:rsidR="003432B1" w:rsidRPr="00604C1D">
        <w:rPr>
          <w:rFonts w:ascii="Times New Roman" w:eastAsia="Times New Roman" w:hAnsi="Times New Roman" w:cs="Times New Roman"/>
        </w:rPr>
        <w:t>: not reported</w:t>
      </w:r>
      <w:r w:rsidR="003432B1">
        <w:rPr>
          <w:rFonts w:ascii="Times New Roman" w:eastAsia="Times New Roman" w:hAnsi="Times New Roman" w:cs="Times New Roman"/>
        </w:rPr>
        <w:t xml:space="preserve">, </w:t>
      </w:r>
      <w:r w:rsidR="0058098B">
        <w:rPr>
          <w:rFonts w:ascii="Times New Roman" w:eastAsia="Times New Roman" w:hAnsi="Times New Roman" w:cs="Times New Roman"/>
        </w:rPr>
        <w:t xml:space="preserve">RR: </w:t>
      </w:r>
      <w:r w:rsidR="003432B1">
        <w:rPr>
          <w:rFonts w:ascii="Times New Roman" w:eastAsia="Times New Roman" w:hAnsi="Times New Roman" w:cs="Times New Roman"/>
        </w:rPr>
        <w:t>r</w:t>
      </w:r>
      <w:r w:rsidR="0058098B">
        <w:rPr>
          <w:rFonts w:ascii="Times New Roman" w:eastAsia="Times New Roman" w:hAnsi="Times New Roman" w:cs="Times New Roman"/>
        </w:rPr>
        <w:t xml:space="preserve">elapse </w:t>
      </w:r>
      <w:r w:rsidR="003432B1">
        <w:rPr>
          <w:rFonts w:ascii="Times New Roman" w:eastAsia="Times New Roman" w:hAnsi="Times New Roman" w:cs="Times New Roman"/>
        </w:rPr>
        <w:t>r</w:t>
      </w:r>
      <w:r w:rsidR="0058098B">
        <w:rPr>
          <w:rFonts w:ascii="Times New Roman" w:eastAsia="Times New Roman" w:hAnsi="Times New Roman" w:cs="Times New Roman"/>
        </w:rPr>
        <w:t>ate</w:t>
      </w:r>
      <w:r w:rsidR="005E03C9">
        <w:rPr>
          <w:rFonts w:ascii="Times New Roman" w:eastAsia="Times New Roman" w:hAnsi="Times New Roman" w:cs="Times New Roman"/>
        </w:rPr>
        <w:t xml:space="preserve"> </w:t>
      </w:r>
    </w:p>
    <w:p w14:paraId="51543D0F" w14:textId="5B1EBC91" w:rsidR="00322C09" w:rsidRDefault="00322C09" w:rsidP="00F86AA5">
      <w:pPr>
        <w:ind w:left="-709"/>
        <w:jc w:val="both"/>
        <w:rPr>
          <w:rFonts w:ascii="Times New Roman" w:eastAsia="Times New Roman" w:hAnsi="Times New Roman" w:cs="Times New Roman"/>
        </w:rPr>
      </w:pPr>
    </w:p>
    <w:p w14:paraId="1F103133" w14:textId="52BAC407" w:rsidR="00BB1AD3" w:rsidRPr="00BB1AD3" w:rsidRDefault="00BB1AD3" w:rsidP="00F86AA5">
      <w:pPr>
        <w:ind w:left="-709"/>
        <w:jc w:val="both"/>
        <w:rPr>
          <w:rFonts w:ascii="Times New Roman" w:eastAsia="Times New Roman" w:hAnsi="Times New Roman" w:cs="Times New Roman"/>
        </w:rPr>
      </w:pPr>
      <w:r w:rsidRPr="00BB1AD3"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CAR-T cell with</w:t>
      </w:r>
      <w:r w:rsidR="00801FD8">
        <w:rPr>
          <w:rFonts w:ascii="Times New Roman" w:eastAsia="Times New Roman" w:hAnsi="Times New Roman" w:cs="Times New Roman"/>
        </w:rPr>
        <w:t>out</w:t>
      </w:r>
      <w:r>
        <w:rPr>
          <w:rFonts w:ascii="Times New Roman" w:eastAsia="Times New Roman" w:hAnsi="Times New Roman" w:cs="Times New Roman"/>
        </w:rPr>
        <w:t xml:space="preserve"> </w:t>
      </w:r>
      <w:r w:rsidR="00801FD8"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</w:rPr>
        <w:t xml:space="preserve">aplo-HSCT, </w:t>
      </w:r>
      <w:r>
        <w:rPr>
          <w:rFonts w:ascii="Times New Roman" w:eastAsia="Times New Roman" w:hAnsi="Times New Roman" w:cs="Times New Roman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</w:rPr>
        <w:t>CAR-T cell with Haplo-HSCT</w:t>
      </w:r>
      <w:r w:rsidR="002836B1">
        <w:rPr>
          <w:rFonts w:ascii="Times New Roman" w:eastAsia="Times New Roman" w:hAnsi="Times New Roman" w:cs="Times New Roman"/>
        </w:rPr>
        <w:t xml:space="preserve">, </w:t>
      </w:r>
      <w:r w:rsidR="002836B1" w:rsidRPr="00604C1D">
        <w:rPr>
          <w:rFonts w:ascii="Times New Roman" w:eastAsia="Times New Roman" w:hAnsi="Times New Roman" w:cs="Times New Roman"/>
        </w:rPr>
        <w:t>Star indicates the</w:t>
      </w:r>
      <w:r w:rsidR="002836B1">
        <w:rPr>
          <w:rFonts w:ascii="Times New Roman" w:eastAsia="Times New Roman" w:hAnsi="Times New Roman" w:cs="Times New Roman"/>
        </w:rPr>
        <w:t xml:space="preserve"> dose of the HSCT used (</w:t>
      </w:r>
      <w:r w:rsidR="002836B1" w:rsidRPr="00C26745">
        <w:rPr>
          <w:rFonts w:ascii="Times New Roman" w:eastAsia="Times New Roman" w:hAnsi="Times New Roman" w:cs="Times New Roman"/>
        </w:rPr>
        <w:t xml:space="preserve">&gt; 8 </w:t>
      </w:r>
      <w:proofErr w:type="spellStart"/>
      <w:r w:rsidR="00D95B04">
        <w:rPr>
          <w:rFonts w:ascii="Times New Roman" w:eastAsia="Times New Roman" w:hAnsi="Times New Roman" w:cs="Times New Roman"/>
        </w:rPr>
        <w:t>G</w:t>
      </w:r>
      <w:r w:rsidR="002836B1" w:rsidRPr="00C26745">
        <w:rPr>
          <w:rFonts w:ascii="Times New Roman" w:eastAsia="Times New Roman" w:hAnsi="Times New Roman" w:cs="Times New Roman"/>
        </w:rPr>
        <w:t>y</w:t>
      </w:r>
      <w:proofErr w:type="spellEnd"/>
      <w:r w:rsidR="002836B1" w:rsidRPr="00C26745">
        <w:rPr>
          <w:rFonts w:ascii="Times New Roman" w:eastAsia="Times New Roman" w:hAnsi="Times New Roman" w:cs="Times New Roman"/>
        </w:rPr>
        <w:t>, &gt; 9.0 mg/kg, ≥ 150 mg/m</w:t>
      </w:r>
      <w:r w:rsidR="002836B1">
        <w:rPr>
          <w:rFonts w:ascii="Times New Roman" w:eastAsia="Times New Roman" w:hAnsi="Times New Roman" w:cs="Times New Roman"/>
          <w:vertAlign w:val="superscript"/>
        </w:rPr>
        <w:t>2</w:t>
      </w:r>
      <w:r w:rsidR="002836B1">
        <w:rPr>
          <w:rFonts w:ascii="Times New Roman" w:eastAsia="Times New Roman" w:hAnsi="Times New Roman" w:cs="Times New Roman"/>
        </w:rPr>
        <w:t>)</w:t>
      </w:r>
    </w:p>
    <w:p w14:paraId="64DE543A" w14:textId="01C27E93" w:rsidR="00322C09" w:rsidRPr="00322C09" w:rsidRDefault="00A72097" w:rsidP="00902B1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sectPr w:rsidR="00322C09" w:rsidRPr="00322C09" w:rsidSect="00C0687E">
      <w:pgSz w:w="16838" w:h="11906" w:orient="landscape"/>
      <w:pgMar w:top="93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1C5E5A"/>
    <w:multiLevelType w:val="hybridMultilevel"/>
    <w:tmpl w:val="40264592"/>
    <w:lvl w:ilvl="0" w:tplc="E800C5A8">
      <w:start w:val="1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17D27585"/>
    <w:multiLevelType w:val="hybridMultilevel"/>
    <w:tmpl w:val="A65C9D5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B05D7"/>
    <w:multiLevelType w:val="hybridMultilevel"/>
    <w:tmpl w:val="11F8A8CA"/>
    <w:lvl w:ilvl="0" w:tplc="212A9E3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B5568"/>
    <w:multiLevelType w:val="hybridMultilevel"/>
    <w:tmpl w:val="C14AC00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405887"/>
    <w:multiLevelType w:val="hybridMultilevel"/>
    <w:tmpl w:val="FB208F16"/>
    <w:lvl w:ilvl="0" w:tplc="F19EF1F6">
      <w:start w:val="1"/>
      <w:numFmt w:val="decimal"/>
      <w:lvlText w:val="%1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87E"/>
    <w:rsid w:val="0006226E"/>
    <w:rsid w:val="000974D7"/>
    <w:rsid w:val="00112F5C"/>
    <w:rsid w:val="00137188"/>
    <w:rsid w:val="001A36D7"/>
    <w:rsid w:val="001B767B"/>
    <w:rsid w:val="001C154D"/>
    <w:rsid w:val="001C3A7A"/>
    <w:rsid w:val="001C4951"/>
    <w:rsid w:val="001E248F"/>
    <w:rsid w:val="002055AB"/>
    <w:rsid w:val="00207387"/>
    <w:rsid w:val="00261C24"/>
    <w:rsid w:val="00273895"/>
    <w:rsid w:val="002836B1"/>
    <w:rsid w:val="002932CC"/>
    <w:rsid w:val="002E10F5"/>
    <w:rsid w:val="002E5FC9"/>
    <w:rsid w:val="002F43EF"/>
    <w:rsid w:val="002F6517"/>
    <w:rsid w:val="0030195D"/>
    <w:rsid w:val="00322C09"/>
    <w:rsid w:val="003432B1"/>
    <w:rsid w:val="00357FFD"/>
    <w:rsid w:val="00367899"/>
    <w:rsid w:val="003700CF"/>
    <w:rsid w:val="00375C9F"/>
    <w:rsid w:val="003E155A"/>
    <w:rsid w:val="003F0875"/>
    <w:rsid w:val="004273BF"/>
    <w:rsid w:val="004577BA"/>
    <w:rsid w:val="004F53DC"/>
    <w:rsid w:val="004F54D3"/>
    <w:rsid w:val="004F7EB5"/>
    <w:rsid w:val="005051FE"/>
    <w:rsid w:val="00515BFA"/>
    <w:rsid w:val="005356B8"/>
    <w:rsid w:val="005431B4"/>
    <w:rsid w:val="0057189D"/>
    <w:rsid w:val="0058098B"/>
    <w:rsid w:val="0059471F"/>
    <w:rsid w:val="00596542"/>
    <w:rsid w:val="005C6868"/>
    <w:rsid w:val="005E03C9"/>
    <w:rsid w:val="005E549C"/>
    <w:rsid w:val="00603AA8"/>
    <w:rsid w:val="006045DA"/>
    <w:rsid w:val="00604C1D"/>
    <w:rsid w:val="00607DE1"/>
    <w:rsid w:val="00617235"/>
    <w:rsid w:val="00625122"/>
    <w:rsid w:val="00626341"/>
    <w:rsid w:val="0064433D"/>
    <w:rsid w:val="00681EF4"/>
    <w:rsid w:val="006A21BB"/>
    <w:rsid w:val="006A4AE2"/>
    <w:rsid w:val="006B65A0"/>
    <w:rsid w:val="00715F67"/>
    <w:rsid w:val="007318B9"/>
    <w:rsid w:val="007614D0"/>
    <w:rsid w:val="00761CDD"/>
    <w:rsid w:val="0076570C"/>
    <w:rsid w:val="00776DA8"/>
    <w:rsid w:val="0077795C"/>
    <w:rsid w:val="00781748"/>
    <w:rsid w:val="00786CDF"/>
    <w:rsid w:val="007F1D39"/>
    <w:rsid w:val="00801FD8"/>
    <w:rsid w:val="0080235D"/>
    <w:rsid w:val="008B7EE8"/>
    <w:rsid w:val="008C10CD"/>
    <w:rsid w:val="008E73CA"/>
    <w:rsid w:val="00902B1C"/>
    <w:rsid w:val="009033F9"/>
    <w:rsid w:val="00965EEF"/>
    <w:rsid w:val="009B75F9"/>
    <w:rsid w:val="009C6FE6"/>
    <w:rsid w:val="00A105E3"/>
    <w:rsid w:val="00A65E00"/>
    <w:rsid w:val="00A72097"/>
    <w:rsid w:val="00B00208"/>
    <w:rsid w:val="00B74E07"/>
    <w:rsid w:val="00B77C4E"/>
    <w:rsid w:val="00B80897"/>
    <w:rsid w:val="00B841E8"/>
    <w:rsid w:val="00BB1AD3"/>
    <w:rsid w:val="00BC6E7C"/>
    <w:rsid w:val="00BE37D5"/>
    <w:rsid w:val="00C0687E"/>
    <w:rsid w:val="00C26745"/>
    <w:rsid w:val="00C877AF"/>
    <w:rsid w:val="00CB09B0"/>
    <w:rsid w:val="00CF36D4"/>
    <w:rsid w:val="00D35D00"/>
    <w:rsid w:val="00D8458D"/>
    <w:rsid w:val="00D95B04"/>
    <w:rsid w:val="00DA009C"/>
    <w:rsid w:val="00DA2077"/>
    <w:rsid w:val="00E37DB9"/>
    <w:rsid w:val="00E4176E"/>
    <w:rsid w:val="00E755DD"/>
    <w:rsid w:val="00E81322"/>
    <w:rsid w:val="00E95A35"/>
    <w:rsid w:val="00EB13C1"/>
    <w:rsid w:val="00EF2CF6"/>
    <w:rsid w:val="00EF5F57"/>
    <w:rsid w:val="00EF64C8"/>
    <w:rsid w:val="00F67BDA"/>
    <w:rsid w:val="00F86AA5"/>
    <w:rsid w:val="00FB54C5"/>
    <w:rsid w:val="00FB6CE3"/>
    <w:rsid w:val="00FD20DE"/>
    <w:rsid w:val="00FE5A26"/>
    <w:rsid w:val="00FF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9F1DF"/>
  <w15:chartTrackingRefBased/>
  <w15:docId w15:val="{682DCA6C-6760-1349-844F-240050162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3C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val="en" w:eastAsia="id-ID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3C1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val="en" w:eastAsia="id-ID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3C1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val="en" w:eastAsia="id-ID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3C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lang w:val="en" w:eastAsia="id-ID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3C1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sz w:val="22"/>
      <w:szCs w:val="22"/>
      <w:lang w:val="en" w:eastAsia="id-ID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3C1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sz w:val="22"/>
      <w:szCs w:val="22"/>
      <w:lang w:val="en" w:eastAsia="id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8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5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5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5A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B13C1"/>
    <w:rPr>
      <w:rFonts w:ascii="Arial" w:eastAsia="Arial" w:hAnsi="Arial" w:cs="Arial"/>
      <w:kern w:val="0"/>
      <w:sz w:val="40"/>
      <w:szCs w:val="40"/>
      <w:lang w:val="en" w:eastAsia="id-ID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3C1"/>
    <w:rPr>
      <w:rFonts w:ascii="Arial" w:eastAsia="Arial" w:hAnsi="Arial" w:cs="Arial"/>
      <w:kern w:val="0"/>
      <w:sz w:val="32"/>
      <w:szCs w:val="32"/>
      <w:lang w:val="en" w:eastAsia="id-ID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3C1"/>
    <w:rPr>
      <w:rFonts w:ascii="Arial" w:eastAsia="Arial" w:hAnsi="Arial" w:cs="Arial"/>
      <w:color w:val="434343"/>
      <w:kern w:val="0"/>
      <w:sz w:val="28"/>
      <w:szCs w:val="28"/>
      <w:lang w:val="en" w:eastAsia="id-ID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3C1"/>
    <w:rPr>
      <w:rFonts w:ascii="Arial" w:eastAsia="Arial" w:hAnsi="Arial" w:cs="Arial"/>
      <w:color w:val="666666"/>
      <w:kern w:val="0"/>
      <w:lang w:val="en" w:eastAsia="id-ID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3C1"/>
    <w:rPr>
      <w:rFonts w:ascii="Arial" w:eastAsia="Arial" w:hAnsi="Arial" w:cs="Arial"/>
      <w:color w:val="666666"/>
      <w:kern w:val="0"/>
      <w:sz w:val="22"/>
      <w:szCs w:val="22"/>
      <w:lang w:val="en" w:eastAsia="id-ID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3C1"/>
    <w:rPr>
      <w:rFonts w:ascii="Arial" w:eastAsia="Arial" w:hAnsi="Arial" w:cs="Arial"/>
      <w:i/>
      <w:color w:val="666666"/>
      <w:kern w:val="0"/>
      <w:sz w:val="22"/>
      <w:szCs w:val="22"/>
      <w:lang w:val="en" w:eastAsia="id-ID"/>
      <w14:ligatures w14:val="none"/>
    </w:rPr>
  </w:style>
  <w:style w:type="table" w:customStyle="1" w:styleId="TableNormal1">
    <w:name w:val="Table Normal1"/>
    <w:rsid w:val="00EB13C1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id-ID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B13C1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val="en" w:eastAsia="id-ID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B13C1"/>
    <w:rPr>
      <w:rFonts w:ascii="Arial" w:eastAsia="Arial" w:hAnsi="Arial" w:cs="Arial"/>
      <w:kern w:val="0"/>
      <w:sz w:val="52"/>
      <w:szCs w:val="52"/>
      <w:lang w:val="en" w:eastAsia="id-ID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3C1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val="en" w:eastAsia="id-ID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B13C1"/>
    <w:rPr>
      <w:rFonts w:ascii="Arial" w:eastAsia="Arial" w:hAnsi="Arial" w:cs="Arial"/>
      <w:color w:val="666666"/>
      <w:kern w:val="0"/>
      <w:sz w:val="30"/>
      <w:szCs w:val="30"/>
      <w:lang w:val="en" w:eastAsia="id-ID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B13C1"/>
    <w:pPr>
      <w:tabs>
        <w:tab w:val="center" w:pos="4513"/>
        <w:tab w:val="right" w:pos="9026"/>
      </w:tabs>
    </w:pPr>
    <w:rPr>
      <w:rFonts w:ascii="Arial" w:eastAsia="Arial" w:hAnsi="Arial" w:cs="Arial"/>
      <w:kern w:val="0"/>
      <w:sz w:val="22"/>
      <w:szCs w:val="22"/>
      <w:lang w:val="en" w:eastAsia="id-ID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B13C1"/>
    <w:rPr>
      <w:rFonts w:ascii="Arial" w:eastAsia="Arial" w:hAnsi="Arial" w:cs="Arial"/>
      <w:kern w:val="0"/>
      <w:sz w:val="22"/>
      <w:szCs w:val="22"/>
      <w:lang w:val="en" w:eastAsia="id-ID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13C1"/>
    <w:pPr>
      <w:tabs>
        <w:tab w:val="center" w:pos="4513"/>
        <w:tab w:val="right" w:pos="9026"/>
      </w:tabs>
    </w:pPr>
    <w:rPr>
      <w:rFonts w:ascii="Arial" w:eastAsia="Arial" w:hAnsi="Arial" w:cs="Arial"/>
      <w:kern w:val="0"/>
      <w:sz w:val="22"/>
      <w:szCs w:val="22"/>
      <w:lang w:val="en" w:eastAsia="id-ID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B13C1"/>
    <w:rPr>
      <w:rFonts w:ascii="Arial" w:eastAsia="Arial" w:hAnsi="Arial" w:cs="Arial"/>
      <w:kern w:val="0"/>
      <w:sz w:val="22"/>
      <w:szCs w:val="22"/>
      <w:lang w:val="en" w:eastAsia="id-ID"/>
      <w14:ligatures w14:val="none"/>
    </w:rPr>
  </w:style>
  <w:style w:type="paragraph" w:styleId="Revision">
    <w:name w:val="Revision"/>
    <w:hidden/>
    <w:uiPriority w:val="99"/>
    <w:semiHidden/>
    <w:rsid w:val="00EB13C1"/>
    <w:rPr>
      <w:rFonts w:ascii="Arial" w:eastAsia="Arial" w:hAnsi="Arial" w:cs="Arial"/>
      <w:kern w:val="0"/>
      <w:sz w:val="22"/>
      <w:szCs w:val="22"/>
      <w:lang w:val="en" w:eastAsia="id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7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5</Words>
  <Characters>7092</Characters>
  <Application>Microsoft Office Word</Application>
  <DocSecurity>0</DocSecurity>
  <Lines>168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kkachai Tuekprakhon (Immunology and Immunotherapy)</dc:creator>
  <cp:keywords/>
  <dc:description/>
  <cp:lastModifiedBy>Rili Muralidharan</cp:lastModifiedBy>
  <cp:revision>2</cp:revision>
  <dcterms:created xsi:type="dcterms:W3CDTF">2024-05-08T09:09:00Z</dcterms:created>
  <dcterms:modified xsi:type="dcterms:W3CDTF">2024-05-08T09:09:00Z</dcterms:modified>
</cp:coreProperties>
</file>